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B0749" w14:textId="77777777" w:rsidR="002A3059" w:rsidRDefault="002A3059" w:rsidP="002A3059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1"/>
          <w:lang w:val="de-DE"/>
        </w:rPr>
      </w:pPr>
    </w:p>
    <w:tbl>
      <w:tblPr>
        <w:tblpPr w:leftFromText="142" w:rightFromText="142" w:vertAnchor="text" w:horzAnchor="margin" w:tblpY="452"/>
        <w:tblW w:w="91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1191"/>
        <w:gridCol w:w="794"/>
        <w:gridCol w:w="907"/>
        <w:gridCol w:w="794"/>
        <w:gridCol w:w="907"/>
        <w:gridCol w:w="794"/>
        <w:gridCol w:w="1020"/>
        <w:gridCol w:w="794"/>
        <w:gridCol w:w="794"/>
      </w:tblGrid>
      <w:tr w:rsidR="002A3059" w:rsidRPr="00E71669" w14:paraId="60E24C11" w14:textId="77777777" w:rsidTr="00EC59D9">
        <w:trPr>
          <w:trHeight w:val="36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1D9C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DC51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SM205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CAEB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a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7BC1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L4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618C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B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07D0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41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62C5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8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FFDA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101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1155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Y1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BA21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Y212</w:t>
            </w:r>
          </w:p>
        </w:tc>
      </w:tr>
      <w:tr w:rsidR="002A3059" w:rsidRPr="00E71669" w14:paraId="639456CC" w14:textId="77777777" w:rsidTr="00EC59D9">
        <w:trPr>
          <w:trHeight w:val="36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1E56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SM205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B43E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center"/>
            <w:hideMark/>
          </w:tcPr>
          <w:p w14:paraId="4BFC70AF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DC81"/>
            <w:noWrap/>
            <w:vAlign w:val="center"/>
            <w:hideMark/>
          </w:tcPr>
          <w:p w14:paraId="2E7BD253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9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5F409171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center"/>
            <w:hideMark/>
          </w:tcPr>
          <w:p w14:paraId="4B188D58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center"/>
            <w:hideMark/>
          </w:tcPr>
          <w:p w14:paraId="07F33506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9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center"/>
            <w:hideMark/>
          </w:tcPr>
          <w:p w14:paraId="1845E8AB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center"/>
            <w:hideMark/>
          </w:tcPr>
          <w:p w14:paraId="4CFBB885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6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6FE29C55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70 </w:t>
            </w:r>
          </w:p>
        </w:tc>
      </w:tr>
      <w:tr w:rsidR="002A3059" w:rsidRPr="00E71669" w14:paraId="7C2E5CE2" w14:textId="77777777" w:rsidTr="00EC59D9">
        <w:trPr>
          <w:trHeight w:val="36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BBEE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a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center"/>
            <w:hideMark/>
          </w:tcPr>
          <w:p w14:paraId="4B8081E9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A96E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center"/>
            <w:hideMark/>
          </w:tcPr>
          <w:p w14:paraId="79E49602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6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C7DA80"/>
            <w:noWrap/>
            <w:vAlign w:val="center"/>
            <w:hideMark/>
          </w:tcPr>
          <w:p w14:paraId="515BBBA5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center"/>
            <w:hideMark/>
          </w:tcPr>
          <w:p w14:paraId="473A7897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7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B5D57F"/>
            <w:noWrap/>
            <w:vAlign w:val="center"/>
            <w:hideMark/>
          </w:tcPr>
          <w:p w14:paraId="293115EB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center"/>
            <w:hideMark/>
          </w:tcPr>
          <w:p w14:paraId="5B22A2C6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center"/>
            <w:hideMark/>
          </w:tcPr>
          <w:p w14:paraId="5ACB6DEE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center"/>
            <w:hideMark/>
          </w:tcPr>
          <w:p w14:paraId="494521CC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8 </w:t>
            </w:r>
          </w:p>
        </w:tc>
      </w:tr>
      <w:tr w:rsidR="002A3059" w:rsidRPr="00E71669" w14:paraId="0B85173D" w14:textId="77777777" w:rsidTr="00EC59D9">
        <w:trPr>
          <w:trHeight w:val="36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8C6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L4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4BC4C258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1DE81"/>
            <w:noWrap/>
            <w:vAlign w:val="center"/>
            <w:hideMark/>
          </w:tcPr>
          <w:p w14:paraId="56608F92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B991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6C8BCE3C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6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6E482"/>
            <w:noWrap/>
            <w:vAlign w:val="center"/>
            <w:hideMark/>
          </w:tcPr>
          <w:p w14:paraId="4A73B67A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center"/>
            <w:hideMark/>
          </w:tcPr>
          <w:p w14:paraId="542C48B3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center"/>
            <w:hideMark/>
          </w:tcPr>
          <w:p w14:paraId="41EDE7D3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9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center"/>
            <w:hideMark/>
          </w:tcPr>
          <w:p w14:paraId="5EE35999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center"/>
            <w:hideMark/>
          </w:tcPr>
          <w:p w14:paraId="52F13B84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4 </w:t>
            </w:r>
          </w:p>
        </w:tc>
      </w:tr>
      <w:tr w:rsidR="002A3059" w:rsidRPr="00E71669" w14:paraId="75923321" w14:textId="77777777" w:rsidTr="00EC59D9">
        <w:trPr>
          <w:trHeight w:val="36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424D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B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28D12DDC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7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center"/>
            <w:hideMark/>
          </w:tcPr>
          <w:p w14:paraId="7BD91900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52A10B29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0EF9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B3D57F"/>
            <w:noWrap/>
            <w:vAlign w:val="center"/>
            <w:hideMark/>
          </w:tcPr>
          <w:p w14:paraId="3FE90939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center"/>
            <w:hideMark/>
          </w:tcPr>
          <w:p w14:paraId="6A13B455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8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10FA1EE9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CADB80"/>
            <w:noWrap/>
            <w:vAlign w:val="center"/>
            <w:hideMark/>
          </w:tcPr>
          <w:p w14:paraId="6680980D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6E560888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70 </w:t>
            </w:r>
          </w:p>
        </w:tc>
      </w:tr>
      <w:tr w:rsidR="002A3059" w:rsidRPr="00E71669" w14:paraId="7D71E55A" w14:textId="77777777" w:rsidTr="00EC59D9">
        <w:trPr>
          <w:trHeight w:val="36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5E38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41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center"/>
            <w:hideMark/>
          </w:tcPr>
          <w:p w14:paraId="62EB4D1A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center"/>
            <w:hideMark/>
          </w:tcPr>
          <w:p w14:paraId="77F9D893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6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0DD81"/>
            <w:noWrap/>
            <w:vAlign w:val="center"/>
            <w:hideMark/>
          </w:tcPr>
          <w:p w14:paraId="46F68274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6FC17B"/>
            <w:noWrap/>
            <w:vAlign w:val="center"/>
            <w:hideMark/>
          </w:tcPr>
          <w:p w14:paraId="79F76A23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3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C44A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center"/>
            <w:hideMark/>
          </w:tcPr>
          <w:p w14:paraId="290A233A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center"/>
            <w:hideMark/>
          </w:tcPr>
          <w:p w14:paraId="04F62178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16EB150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2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ED37F"/>
            <w:noWrap/>
            <w:vAlign w:val="center"/>
            <w:hideMark/>
          </w:tcPr>
          <w:p w14:paraId="3E953729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5 </w:t>
            </w:r>
          </w:p>
        </w:tc>
      </w:tr>
      <w:tr w:rsidR="002A3059" w:rsidRPr="00E71669" w14:paraId="6361553C" w14:textId="77777777" w:rsidTr="00EC59D9">
        <w:trPr>
          <w:trHeight w:val="36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9626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8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center"/>
            <w:hideMark/>
          </w:tcPr>
          <w:p w14:paraId="4E24EB5F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BD27F"/>
            <w:noWrap/>
            <w:vAlign w:val="center"/>
            <w:hideMark/>
          </w:tcPr>
          <w:p w14:paraId="796684DC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center"/>
            <w:hideMark/>
          </w:tcPr>
          <w:p w14:paraId="6D03D498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9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ED07F"/>
            <w:noWrap/>
            <w:vAlign w:val="center"/>
            <w:hideMark/>
          </w:tcPr>
          <w:p w14:paraId="46FFC1FB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8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vAlign w:val="center"/>
            <w:hideMark/>
          </w:tcPr>
          <w:p w14:paraId="5CC19046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252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center"/>
            <w:hideMark/>
          </w:tcPr>
          <w:p w14:paraId="18D3850E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vAlign w:val="center"/>
            <w:hideMark/>
          </w:tcPr>
          <w:p w14:paraId="05A42595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center"/>
            <w:hideMark/>
          </w:tcPr>
          <w:p w14:paraId="05428126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73 </w:t>
            </w:r>
          </w:p>
        </w:tc>
      </w:tr>
      <w:tr w:rsidR="002A3059" w:rsidRPr="00E71669" w14:paraId="428BA4E4" w14:textId="77777777" w:rsidTr="00EC59D9">
        <w:trPr>
          <w:trHeight w:val="36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D51C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101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center"/>
            <w:hideMark/>
          </w:tcPr>
          <w:p w14:paraId="026F65BF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BFD880"/>
            <w:noWrap/>
            <w:vAlign w:val="center"/>
            <w:hideMark/>
          </w:tcPr>
          <w:p w14:paraId="069F0A4F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noWrap/>
            <w:vAlign w:val="center"/>
            <w:hideMark/>
          </w:tcPr>
          <w:p w14:paraId="1E5B3BD7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2D1367FC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6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ACE7E"/>
            <w:noWrap/>
            <w:vAlign w:val="center"/>
            <w:hideMark/>
          </w:tcPr>
          <w:p w14:paraId="5C8904AD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0F85460B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C00F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DC0AB6E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6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center"/>
            <w:hideMark/>
          </w:tcPr>
          <w:p w14:paraId="437D8CB4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9 </w:t>
            </w:r>
          </w:p>
        </w:tc>
      </w:tr>
      <w:tr w:rsidR="002A3059" w:rsidRPr="00E71669" w14:paraId="0E1AE17E" w14:textId="77777777" w:rsidTr="00EC59D9">
        <w:trPr>
          <w:trHeight w:val="36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8DF5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Y1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C1D980"/>
            <w:noWrap/>
            <w:vAlign w:val="center"/>
            <w:hideMark/>
          </w:tcPr>
          <w:p w14:paraId="27EF9C4A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0CF7E"/>
            <w:noWrap/>
            <w:vAlign w:val="center"/>
            <w:hideMark/>
          </w:tcPr>
          <w:p w14:paraId="2E4B83C6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DE582"/>
            <w:noWrap/>
            <w:vAlign w:val="center"/>
            <w:hideMark/>
          </w:tcPr>
          <w:p w14:paraId="220B18F3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6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5D17E"/>
            <w:noWrap/>
            <w:vAlign w:val="center"/>
            <w:hideMark/>
          </w:tcPr>
          <w:p w14:paraId="1EC8E9D6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6BC07B"/>
            <w:noWrap/>
            <w:vAlign w:val="center"/>
            <w:hideMark/>
          </w:tcPr>
          <w:p w14:paraId="1CBF7C21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2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center"/>
            <w:hideMark/>
          </w:tcPr>
          <w:p w14:paraId="7909B91B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center"/>
            <w:hideMark/>
          </w:tcPr>
          <w:p w14:paraId="050F26B7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7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EF28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center"/>
            <w:hideMark/>
          </w:tcPr>
          <w:p w14:paraId="6F7F9F9B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4 </w:t>
            </w:r>
          </w:p>
        </w:tc>
      </w:tr>
      <w:tr w:rsidR="002A3059" w:rsidRPr="00E71669" w14:paraId="1800B98F" w14:textId="77777777" w:rsidTr="00EC59D9">
        <w:trPr>
          <w:trHeight w:val="36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4CB5" w14:textId="77777777" w:rsidR="002A3059" w:rsidRPr="00E71669" w:rsidRDefault="002A3059" w:rsidP="00EC59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Y2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center"/>
            <w:hideMark/>
          </w:tcPr>
          <w:p w14:paraId="6F107C7D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5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center"/>
            <w:hideMark/>
          </w:tcPr>
          <w:p w14:paraId="6684C536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center"/>
            <w:hideMark/>
          </w:tcPr>
          <w:p w14:paraId="0E8EA7EC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center"/>
            <w:hideMark/>
          </w:tcPr>
          <w:p w14:paraId="11CCD384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6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8AC97D"/>
            <w:noWrap/>
            <w:vAlign w:val="center"/>
            <w:hideMark/>
          </w:tcPr>
          <w:p w14:paraId="79DB2D11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3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85CD544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noWrap/>
            <w:vAlign w:val="center"/>
            <w:hideMark/>
          </w:tcPr>
          <w:p w14:paraId="4C6E87B7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8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B7D67F"/>
            <w:noWrap/>
            <w:vAlign w:val="center"/>
            <w:hideMark/>
          </w:tcPr>
          <w:p w14:paraId="4759548B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4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22E6" w14:textId="77777777" w:rsidR="002A3059" w:rsidRPr="00E71669" w:rsidRDefault="002A3059" w:rsidP="00EC59D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EDB5AEB" w14:textId="77777777" w:rsidR="002A3059" w:rsidRPr="00D72CE7" w:rsidRDefault="002A3059" w:rsidP="002A3059">
      <w:pPr>
        <w:spacing w:line="480" w:lineRule="auto"/>
        <w:rPr>
          <w:rFonts w:ascii="Times New Roman" w:eastAsia="ＭＳ 明朝" w:hAnsi="Times New Roman" w:cs="Times New Roman"/>
          <w:bCs/>
          <w:sz w:val="24"/>
          <w:szCs w:val="21"/>
          <w:lang w:val="de-DE"/>
        </w:rPr>
      </w:pPr>
      <w:r w:rsidRPr="00FE0D3A">
        <w:rPr>
          <w:rFonts w:ascii="Times New Roman" w:eastAsia="ＭＳ 明朝" w:hAnsi="Times New Roman" w:cs="Times New Roman" w:hint="eastAsia"/>
          <w:bCs/>
          <w:sz w:val="24"/>
          <w:szCs w:val="21"/>
          <w:lang w:val="de-DE"/>
        </w:rPr>
        <w:t>T</w:t>
      </w:r>
      <w:r w:rsidRPr="00FE0D3A">
        <w:rPr>
          <w:rFonts w:ascii="Times New Roman" w:eastAsia="ＭＳ 明朝" w:hAnsi="Times New Roman" w:cs="Times New Roman"/>
          <w:bCs/>
          <w:sz w:val="24"/>
          <w:szCs w:val="21"/>
          <w:lang w:val="de-DE"/>
        </w:rPr>
        <w:t>able S1. ANI values obtained for the tested strains</w:t>
      </w:r>
    </w:p>
    <w:p w14:paraId="703BDD82" w14:textId="77777777" w:rsidR="002A3059" w:rsidRDefault="002A3059" w:rsidP="002A3059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1"/>
          <w:lang w:val="de-DE"/>
        </w:rPr>
      </w:pPr>
    </w:p>
    <w:p w14:paraId="43ADB30C" w14:textId="77777777" w:rsidR="002A3059" w:rsidRPr="00804B2F" w:rsidRDefault="002A3059" w:rsidP="002A3059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1"/>
          <w:lang w:val="de-DE"/>
        </w:rPr>
      </w:pPr>
    </w:p>
    <w:p w14:paraId="1DC29FF5" w14:textId="628CCA96" w:rsidR="009204F6" w:rsidRPr="002A3059" w:rsidRDefault="009204F6">
      <w:pPr>
        <w:spacing w:line="480" w:lineRule="auto"/>
        <w:rPr>
          <w:rFonts w:ascii="Times New Roman" w:eastAsia="ＭＳ 明朝" w:hAnsi="Times New Roman" w:cs="Times New Roman"/>
          <w:bCs/>
          <w:sz w:val="24"/>
          <w:szCs w:val="21"/>
          <w:lang w:val="de-DE"/>
        </w:rPr>
      </w:pPr>
      <w:bookmarkStart w:id="0" w:name="_GoBack"/>
      <w:bookmarkEnd w:id="0"/>
    </w:p>
    <w:sectPr w:rsidR="009204F6" w:rsidRPr="002A3059" w:rsidSect="00865A22">
      <w:headerReference w:type="even" r:id="rId8"/>
      <w:headerReference w:type="default" r:id="rId9"/>
      <w:footerReference w:type="default" r:id="rId10"/>
      <w:footerReference w:type="first" r:id="rId11"/>
      <w:pgSz w:w="12240" w:h="15840" w:code="1"/>
      <w:pgMar w:top="1440" w:right="1440" w:bottom="1440" w:left="1440" w:header="851" w:footer="992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B0CFB4" w14:textId="77777777" w:rsidR="001A6DCE" w:rsidRDefault="001A6DCE" w:rsidP="00255BB5">
      <w:r>
        <w:separator/>
      </w:r>
    </w:p>
  </w:endnote>
  <w:endnote w:type="continuationSeparator" w:id="0">
    <w:p w14:paraId="25673EDA" w14:textId="77777777" w:rsidR="001A6DCE" w:rsidRDefault="001A6DCE" w:rsidP="00255BB5">
      <w:r>
        <w:continuationSeparator/>
      </w:r>
    </w:p>
  </w:endnote>
  <w:endnote w:type="continuationNotice" w:id="1">
    <w:p w14:paraId="10E9BAF6" w14:textId="77777777" w:rsidR="001A6DCE" w:rsidRDefault="001A6D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5111487"/>
      <w:docPartObj>
        <w:docPartGallery w:val="Page Numbers (Bottom of Page)"/>
        <w:docPartUnique/>
      </w:docPartObj>
    </w:sdtPr>
    <w:sdtEndPr/>
    <w:sdtContent>
      <w:p w14:paraId="5A029F6B" w14:textId="77777777" w:rsidR="001A6DCE" w:rsidRDefault="001A6DC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248CE">
          <w:rPr>
            <w:noProof/>
            <w:lang w:val="ja-JP"/>
          </w:rPr>
          <w:t>16</w:t>
        </w:r>
        <w:r>
          <w:fldChar w:fldCharType="end"/>
        </w:r>
      </w:p>
    </w:sdtContent>
  </w:sdt>
  <w:p w14:paraId="31AAA842" w14:textId="77777777" w:rsidR="001A6DCE" w:rsidRDefault="001A6DC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4C170F" w14:textId="77777777" w:rsidR="001A6DCE" w:rsidRDefault="001A6DCE">
    <w:pPr>
      <w:pStyle w:val="a3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95B51" w14:textId="77777777" w:rsidR="001A6DCE" w:rsidRDefault="001A6DCE" w:rsidP="00255BB5">
      <w:r>
        <w:separator/>
      </w:r>
    </w:p>
  </w:footnote>
  <w:footnote w:type="continuationSeparator" w:id="0">
    <w:p w14:paraId="4BC30682" w14:textId="77777777" w:rsidR="001A6DCE" w:rsidRDefault="001A6DCE" w:rsidP="00255BB5">
      <w:r>
        <w:continuationSeparator/>
      </w:r>
    </w:p>
  </w:footnote>
  <w:footnote w:type="continuationNotice" w:id="1">
    <w:p w14:paraId="34AF0CB3" w14:textId="77777777" w:rsidR="001A6DCE" w:rsidRDefault="001A6DC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B08FD" w14:textId="77777777" w:rsidR="001A6DCE" w:rsidRDefault="001A6DCE" w:rsidP="00255BB5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7C57FD" w14:textId="77777777" w:rsidR="001A6DCE" w:rsidRDefault="001A6DCE" w:rsidP="00255BB5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1214B5"/>
    <w:multiLevelType w:val="hybridMultilevel"/>
    <w:tmpl w:val="8C1A4E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F25E6"/>
    <w:multiLevelType w:val="multilevel"/>
    <w:tmpl w:val="32E4C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BB5"/>
    <w:rsid w:val="00001EAF"/>
    <w:rsid w:val="00002D12"/>
    <w:rsid w:val="00003435"/>
    <w:rsid w:val="00003A99"/>
    <w:rsid w:val="00004045"/>
    <w:rsid w:val="00004C24"/>
    <w:rsid w:val="00010117"/>
    <w:rsid w:val="000108E6"/>
    <w:rsid w:val="00011656"/>
    <w:rsid w:val="00011A3A"/>
    <w:rsid w:val="00012354"/>
    <w:rsid w:val="0001345C"/>
    <w:rsid w:val="00014617"/>
    <w:rsid w:val="000147A6"/>
    <w:rsid w:val="00014A01"/>
    <w:rsid w:val="00017095"/>
    <w:rsid w:val="00017693"/>
    <w:rsid w:val="00020208"/>
    <w:rsid w:val="00020AFE"/>
    <w:rsid w:val="00020C1A"/>
    <w:rsid w:val="00022FB1"/>
    <w:rsid w:val="00025245"/>
    <w:rsid w:val="000266B1"/>
    <w:rsid w:val="00026B2B"/>
    <w:rsid w:val="00027567"/>
    <w:rsid w:val="00027BFF"/>
    <w:rsid w:val="00031779"/>
    <w:rsid w:val="00034DF8"/>
    <w:rsid w:val="000363B6"/>
    <w:rsid w:val="0003750C"/>
    <w:rsid w:val="00037B7D"/>
    <w:rsid w:val="00040D51"/>
    <w:rsid w:val="00040F7D"/>
    <w:rsid w:val="00041032"/>
    <w:rsid w:val="00041A7C"/>
    <w:rsid w:val="00041D0B"/>
    <w:rsid w:val="000443B7"/>
    <w:rsid w:val="000447C5"/>
    <w:rsid w:val="00044A22"/>
    <w:rsid w:val="00045017"/>
    <w:rsid w:val="0004511C"/>
    <w:rsid w:val="00050399"/>
    <w:rsid w:val="00052DCB"/>
    <w:rsid w:val="00052E2F"/>
    <w:rsid w:val="000538BD"/>
    <w:rsid w:val="000539B3"/>
    <w:rsid w:val="000549E1"/>
    <w:rsid w:val="00054FFF"/>
    <w:rsid w:val="00055AE9"/>
    <w:rsid w:val="000563A0"/>
    <w:rsid w:val="0005730A"/>
    <w:rsid w:val="0005788F"/>
    <w:rsid w:val="000604DE"/>
    <w:rsid w:val="00061093"/>
    <w:rsid w:val="0006125B"/>
    <w:rsid w:val="000649E0"/>
    <w:rsid w:val="00064F92"/>
    <w:rsid w:val="0006731C"/>
    <w:rsid w:val="00067C13"/>
    <w:rsid w:val="000710F4"/>
    <w:rsid w:val="0007184E"/>
    <w:rsid w:val="00072669"/>
    <w:rsid w:val="00073D0C"/>
    <w:rsid w:val="00074441"/>
    <w:rsid w:val="00074778"/>
    <w:rsid w:val="00074AD1"/>
    <w:rsid w:val="00074CAD"/>
    <w:rsid w:val="00074F11"/>
    <w:rsid w:val="000755F5"/>
    <w:rsid w:val="00075F87"/>
    <w:rsid w:val="00076171"/>
    <w:rsid w:val="000802F1"/>
    <w:rsid w:val="00080D87"/>
    <w:rsid w:val="00080FBF"/>
    <w:rsid w:val="00081187"/>
    <w:rsid w:val="0008154D"/>
    <w:rsid w:val="000833CE"/>
    <w:rsid w:val="00083590"/>
    <w:rsid w:val="00084A23"/>
    <w:rsid w:val="00084B8F"/>
    <w:rsid w:val="000854B1"/>
    <w:rsid w:val="00090A98"/>
    <w:rsid w:val="00090EBB"/>
    <w:rsid w:val="0009133C"/>
    <w:rsid w:val="00092ED4"/>
    <w:rsid w:val="00096313"/>
    <w:rsid w:val="000979A5"/>
    <w:rsid w:val="000A3A3F"/>
    <w:rsid w:val="000A3A62"/>
    <w:rsid w:val="000A47E1"/>
    <w:rsid w:val="000A547D"/>
    <w:rsid w:val="000A5782"/>
    <w:rsid w:val="000A5BB4"/>
    <w:rsid w:val="000A6305"/>
    <w:rsid w:val="000A673F"/>
    <w:rsid w:val="000A7DAB"/>
    <w:rsid w:val="000B024A"/>
    <w:rsid w:val="000B02AA"/>
    <w:rsid w:val="000B05F1"/>
    <w:rsid w:val="000B213D"/>
    <w:rsid w:val="000B254E"/>
    <w:rsid w:val="000B29A4"/>
    <w:rsid w:val="000B3433"/>
    <w:rsid w:val="000B3847"/>
    <w:rsid w:val="000C0E7D"/>
    <w:rsid w:val="000C3DF7"/>
    <w:rsid w:val="000C41BC"/>
    <w:rsid w:val="000C60F2"/>
    <w:rsid w:val="000C70E0"/>
    <w:rsid w:val="000D220A"/>
    <w:rsid w:val="000D36F2"/>
    <w:rsid w:val="000D3D61"/>
    <w:rsid w:val="000D425D"/>
    <w:rsid w:val="000D4FDE"/>
    <w:rsid w:val="000D729E"/>
    <w:rsid w:val="000E0346"/>
    <w:rsid w:val="000E0400"/>
    <w:rsid w:val="000E1509"/>
    <w:rsid w:val="000E163D"/>
    <w:rsid w:val="000E3676"/>
    <w:rsid w:val="000E3D89"/>
    <w:rsid w:val="000E4091"/>
    <w:rsid w:val="000E42FB"/>
    <w:rsid w:val="000E50CF"/>
    <w:rsid w:val="000E5408"/>
    <w:rsid w:val="000E6CDB"/>
    <w:rsid w:val="000E7982"/>
    <w:rsid w:val="000F0703"/>
    <w:rsid w:val="000F0A92"/>
    <w:rsid w:val="000F20D9"/>
    <w:rsid w:val="000F36BD"/>
    <w:rsid w:val="000F3956"/>
    <w:rsid w:val="000F57A5"/>
    <w:rsid w:val="000F699C"/>
    <w:rsid w:val="000F6C3D"/>
    <w:rsid w:val="000F7077"/>
    <w:rsid w:val="0010405B"/>
    <w:rsid w:val="00105525"/>
    <w:rsid w:val="00105D39"/>
    <w:rsid w:val="00107F90"/>
    <w:rsid w:val="001108C4"/>
    <w:rsid w:val="00111BFF"/>
    <w:rsid w:val="0011289E"/>
    <w:rsid w:val="00112A32"/>
    <w:rsid w:val="0011377E"/>
    <w:rsid w:val="00113DCC"/>
    <w:rsid w:val="00114274"/>
    <w:rsid w:val="00114FB6"/>
    <w:rsid w:val="001161E1"/>
    <w:rsid w:val="001209CE"/>
    <w:rsid w:val="00123265"/>
    <w:rsid w:val="0012397A"/>
    <w:rsid w:val="00124963"/>
    <w:rsid w:val="00126979"/>
    <w:rsid w:val="00130232"/>
    <w:rsid w:val="001328E9"/>
    <w:rsid w:val="00133831"/>
    <w:rsid w:val="00133B18"/>
    <w:rsid w:val="00133C9A"/>
    <w:rsid w:val="0013598D"/>
    <w:rsid w:val="00136120"/>
    <w:rsid w:val="0013715A"/>
    <w:rsid w:val="0013754B"/>
    <w:rsid w:val="00137578"/>
    <w:rsid w:val="00137FD8"/>
    <w:rsid w:val="00141238"/>
    <w:rsid w:val="00141A6F"/>
    <w:rsid w:val="001424EB"/>
    <w:rsid w:val="00143775"/>
    <w:rsid w:val="00143AB5"/>
    <w:rsid w:val="00145014"/>
    <w:rsid w:val="00145787"/>
    <w:rsid w:val="00145D1A"/>
    <w:rsid w:val="001463E9"/>
    <w:rsid w:val="001501C6"/>
    <w:rsid w:val="00150ABD"/>
    <w:rsid w:val="00151043"/>
    <w:rsid w:val="0015208C"/>
    <w:rsid w:val="00153F91"/>
    <w:rsid w:val="001545B0"/>
    <w:rsid w:val="001548C0"/>
    <w:rsid w:val="00154E37"/>
    <w:rsid w:val="00155517"/>
    <w:rsid w:val="00157014"/>
    <w:rsid w:val="00157F91"/>
    <w:rsid w:val="00160079"/>
    <w:rsid w:val="0016086A"/>
    <w:rsid w:val="00162F83"/>
    <w:rsid w:val="001643BF"/>
    <w:rsid w:val="00165D34"/>
    <w:rsid w:val="00166AC9"/>
    <w:rsid w:val="0016752A"/>
    <w:rsid w:val="00167C3B"/>
    <w:rsid w:val="00171029"/>
    <w:rsid w:val="00172AE3"/>
    <w:rsid w:val="0017458F"/>
    <w:rsid w:val="00175E7C"/>
    <w:rsid w:val="00177989"/>
    <w:rsid w:val="00177CD6"/>
    <w:rsid w:val="00177D6F"/>
    <w:rsid w:val="00180041"/>
    <w:rsid w:val="00180DD5"/>
    <w:rsid w:val="00181189"/>
    <w:rsid w:val="00181D01"/>
    <w:rsid w:val="0018204D"/>
    <w:rsid w:val="00182B94"/>
    <w:rsid w:val="00184E63"/>
    <w:rsid w:val="00185790"/>
    <w:rsid w:val="001858E9"/>
    <w:rsid w:val="00187137"/>
    <w:rsid w:val="001900CF"/>
    <w:rsid w:val="001904AA"/>
    <w:rsid w:val="00193539"/>
    <w:rsid w:val="00193851"/>
    <w:rsid w:val="0019401F"/>
    <w:rsid w:val="0019669A"/>
    <w:rsid w:val="00196B55"/>
    <w:rsid w:val="00196BFB"/>
    <w:rsid w:val="00197375"/>
    <w:rsid w:val="001A0E08"/>
    <w:rsid w:val="001A112A"/>
    <w:rsid w:val="001A2B09"/>
    <w:rsid w:val="001A3679"/>
    <w:rsid w:val="001A39B0"/>
    <w:rsid w:val="001A4E71"/>
    <w:rsid w:val="001A50A9"/>
    <w:rsid w:val="001A6DCE"/>
    <w:rsid w:val="001A6E83"/>
    <w:rsid w:val="001A745A"/>
    <w:rsid w:val="001A773A"/>
    <w:rsid w:val="001B0121"/>
    <w:rsid w:val="001B05EB"/>
    <w:rsid w:val="001B0F75"/>
    <w:rsid w:val="001B0FE3"/>
    <w:rsid w:val="001B1391"/>
    <w:rsid w:val="001B25ED"/>
    <w:rsid w:val="001B36D7"/>
    <w:rsid w:val="001B3DE3"/>
    <w:rsid w:val="001B44E8"/>
    <w:rsid w:val="001B58CA"/>
    <w:rsid w:val="001B5DFB"/>
    <w:rsid w:val="001B6702"/>
    <w:rsid w:val="001B78CF"/>
    <w:rsid w:val="001C065C"/>
    <w:rsid w:val="001C0AFC"/>
    <w:rsid w:val="001C109B"/>
    <w:rsid w:val="001C16CF"/>
    <w:rsid w:val="001C17EF"/>
    <w:rsid w:val="001C1DAA"/>
    <w:rsid w:val="001C32BA"/>
    <w:rsid w:val="001C3A4D"/>
    <w:rsid w:val="001C5EEF"/>
    <w:rsid w:val="001C6EBC"/>
    <w:rsid w:val="001C6F40"/>
    <w:rsid w:val="001C74D5"/>
    <w:rsid w:val="001C7528"/>
    <w:rsid w:val="001C7DEC"/>
    <w:rsid w:val="001C7E28"/>
    <w:rsid w:val="001C7F22"/>
    <w:rsid w:val="001D1A36"/>
    <w:rsid w:val="001D31A5"/>
    <w:rsid w:val="001D3B74"/>
    <w:rsid w:val="001D46CF"/>
    <w:rsid w:val="001D50E6"/>
    <w:rsid w:val="001D517B"/>
    <w:rsid w:val="001D5F2D"/>
    <w:rsid w:val="001D65FB"/>
    <w:rsid w:val="001E094B"/>
    <w:rsid w:val="001E31C9"/>
    <w:rsid w:val="001E378F"/>
    <w:rsid w:val="001E3F41"/>
    <w:rsid w:val="001E4457"/>
    <w:rsid w:val="001E7DE7"/>
    <w:rsid w:val="001E7E2E"/>
    <w:rsid w:val="001F1611"/>
    <w:rsid w:val="001F2002"/>
    <w:rsid w:val="001F2729"/>
    <w:rsid w:val="001F28DD"/>
    <w:rsid w:val="001F3886"/>
    <w:rsid w:val="001F391F"/>
    <w:rsid w:val="001F3982"/>
    <w:rsid w:val="001F3C20"/>
    <w:rsid w:val="001F4C02"/>
    <w:rsid w:val="001F51F1"/>
    <w:rsid w:val="001F537F"/>
    <w:rsid w:val="001F6081"/>
    <w:rsid w:val="001F6581"/>
    <w:rsid w:val="001F759C"/>
    <w:rsid w:val="00200199"/>
    <w:rsid w:val="002005E7"/>
    <w:rsid w:val="0020094B"/>
    <w:rsid w:val="00201C99"/>
    <w:rsid w:val="00202158"/>
    <w:rsid w:val="00202BC4"/>
    <w:rsid w:val="00205355"/>
    <w:rsid w:val="00205F6A"/>
    <w:rsid w:val="002069DD"/>
    <w:rsid w:val="00210680"/>
    <w:rsid w:val="00210B6B"/>
    <w:rsid w:val="00211186"/>
    <w:rsid w:val="00211536"/>
    <w:rsid w:val="002122F4"/>
    <w:rsid w:val="00212A8B"/>
    <w:rsid w:val="0021497C"/>
    <w:rsid w:val="002160F3"/>
    <w:rsid w:val="0021720B"/>
    <w:rsid w:val="00221D42"/>
    <w:rsid w:val="002231A1"/>
    <w:rsid w:val="0022353F"/>
    <w:rsid w:val="002235FF"/>
    <w:rsid w:val="002237B3"/>
    <w:rsid w:val="00223AC4"/>
    <w:rsid w:val="002250F4"/>
    <w:rsid w:val="00226457"/>
    <w:rsid w:val="00227C40"/>
    <w:rsid w:val="00231B87"/>
    <w:rsid w:val="00231D75"/>
    <w:rsid w:val="00232ED0"/>
    <w:rsid w:val="0023625F"/>
    <w:rsid w:val="00236580"/>
    <w:rsid w:val="002439FB"/>
    <w:rsid w:val="00243E3D"/>
    <w:rsid w:val="00243FA5"/>
    <w:rsid w:val="00244876"/>
    <w:rsid w:val="00244FDD"/>
    <w:rsid w:val="002458D9"/>
    <w:rsid w:val="002470D7"/>
    <w:rsid w:val="00250E11"/>
    <w:rsid w:val="00250F12"/>
    <w:rsid w:val="002510E6"/>
    <w:rsid w:val="00252439"/>
    <w:rsid w:val="00252B30"/>
    <w:rsid w:val="00253BB0"/>
    <w:rsid w:val="00253D55"/>
    <w:rsid w:val="002546E3"/>
    <w:rsid w:val="00255BB5"/>
    <w:rsid w:val="002560BB"/>
    <w:rsid w:val="00256A9E"/>
    <w:rsid w:val="00261ABA"/>
    <w:rsid w:val="00261B8E"/>
    <w:rsid w:val="00262597"/>
    <w:rsid w:val="00264CF3"/>
    <w:rsid w:val="00265429"/>
    <w:rsid w:val="00266151"/>
    <w:rsid w:val="00267B34"/>
    <w:rsid w:val="00267E97"/>
    <w:rsid w:val="00267EE1"/>
    <w:rsid w:val="002700BA"/>
    <w:rsid w:val="00270ED9"/>
    <w:rsid w:val="00272133"/>
    <w:rsid w:val="002722A0"/>
    <w:rsid w:val="00272C74"/>
    <w:rsid w:val="00273343"/>
    <w:rsid w:val="00274F38"/>
    <w:rsid w:val="00276DB6"/>
    <w:rsid w:val="00280184"/>
    <w:rsid w:val="002809F4"/>
    <w:rsid w:val="002815F8"/>
    <w:rsid w:val="002854D3"/>
    <w:rsid w:val="00290096"/>
    <w:rsid w:val="0029045E"/>
    <w:rsid w:val="00292252"/>
    <w:rsid w:val="002928FA"/>
    <w:rsid w:val="00292DD1"/>
    <w:rsid w:val="00292EA6"/>
    <w:rsid w:val="002933DB"/>
    <w:rsid w:val="002957F8"/>
    <w:rsid w:val="00295BF7"/>
    <w:rsid w:val="00295C16"/>
    <w:rsid w:val="00295EF4"/>
    <w:rsid w:val="0029610B"/>
    <w:rsid w:val="002A005B"/>
    <w:rsid w:val="002A016D"/>
    <w:rsid w:val="002A06C3"/>
    <w:rsid w:val="002A141C"/>
    <w:rsid w:val="002A1A01"/>
    <w:rsid w:val="002A1BC1"/>
    <w:rsid w:val="002A3059"/>
    <w:rsid w:val="002A45CF"/>
    <w:rsid w:val="002A65A3"/>
    <w:rsid w:val="002A7CE4"/>
    <w:rsid w:val="002B002F"/>
    <w:rsid w:val="002B2808"/>
    <w:rsid w:val="002B2920"/>
    <w:rsid w:val="002B34D4"/>
    <w:rsid w:val="002B6C4D"/>
    <w:rsid w:val="002B6F49"/>
    <w:rsid w:val="002B789E"/>
    <w:rsid w:val="002C1AA1"/>
    <w:rsid w:val="002C21A5"/>
    <w:rsid w:val="002C2AF0"/>
    <w:rsid w:val="002C3C93"/>
    <w:rsid w:val="002C41C0"/>
    <w:rsid w:val="002C41DA"/>
    <w:rsid w:val="002C73DB"/>
    <w:rsid w:val="002D0EB1"/>
    <w:rsid w:val="002D1678"/>
    <w:rsid w:val="002D1CF2"/>
    <w:rsid w:val="002D1DA8"/>
    <w:rsid w:val="002D1E29"/>
    <w:rsid w:val="002D22E3"/>
    <w:rsid w:val="002D27A1"/>
    <w:rsid w:val="002D3EE1"/>
    <w:rsid w:val="002D3FB3"/>
    <w:rsid w:val="002D60E5"/>
    <w:rsid w:val="002D708C"/>
    <w:rsid w:val="002E0ABF"/>
    <w:rsid w:val="002E128D"/>
    <w:rsid w:val="002E4389"/>
    <w:rsid w:val="002E503F"/>
    <w:rsid w:val="002E5448"/>
    <w:rsid w:val="002E6ABF"/>
    <w:rsid w:val="002E7559"/>
    <w:rsid w:val="002E7697"/>
    <w:rsid w:val="002E7FB1"/>
    <w:rsid w:val="002F08CF"/>
    <w:rsid w:val="002F1010"/>
    <w:rsid w:val="002F12AE"/>
    <w:rsid w:val="002F3744"/>
    <w:rsid w:val="002F5468"/>
    <w:rsid w:val="002F5F9F"/>
    <w:rsid w:val="002F7E94"/>
    <w:rsid w:val="0030115A"/>
    <w:rsid w:val="00302E16"/>
    <w:rsid w:val="0030413C"/>
    <w:rsid w:val="003045CA"/>
    <w:rsid w:val="00306D55"/>
    <w:rsid w:val="00307C25"/>
    <w:rsid w:val="00307E3A"/>
    <w:rsid w:val="003122F0"/>
    <w:rsid w:val="0031266E"/>
    <w:rsid w:val="00312C4B"/>
    <w:rsid w:val="00313CDD"/>
    <w:rsid w:val="0031549B"/>
    <w:rsid w:val="00315882"/>
    <w:rsid w:val="003166E1"/>
    <w:rsid w:val="003221FD"/>
    <w:rsid w:val="00323036"/>
    <w:rsid w:val="003241CD"/>
    <w:rsid w:val="003242A4"/>
    <w:rsid w:val="0032459A"/>
    <w:rsid w:val="00324BAD"/>
    <w:rsid w:val="00325121"/>
    <w:rsid w:val="00325304"/>
    <w:rsid w:val="003262B3"/>
    <w:rsid w:val="003262BF"/>
    <w:rsid w:val="0032738E"/>
    <w:rsid w:val="00327A36"/>
    <w:rsid w:val="00330017"/>
    <w:rsid w:val="003357A6"/>
    <w:rsid w:val="00336519"/>
    <w:rsid w:val="003365B3"/>
    <w:rsid w:val="00337566"/>
    <w:rsid w:val="00341398"/>
    <w:rsid w:val="00341818"/>
    <w:rsid w:val="003431DE"/>
    <w:rsid w:val="00343CB4"/>
    <w:rsid w:val="00344249"/>
    <w:rsid w:val="00345FC6"/>
    <w:rsid w:val="00346A1D"/>
    <w:rsid w:val="00350D2D"/>
    <w:rsid w:val="003514BB"/>
    <w:rsid w:val="00352A03"/>
    <w:rsid w:val="00352D65"/>
    <w:rsid w:val="003544D8"/>
    <w:rsid w:val="003562E4"/>
    <w:rsid w:val="0036033A"/>
    <w:rsid w:val="003620A6"/>
    <w:rsid w:val="00362A6D"/>
    <w:rsid w:val="00363826"/>
    <w:rsid w:val="0036384F"/>
    <w:rsid w:val="00364115"/>
    <w:rsid w:val="00364316"/>
    <w:rsid w:val="00365FEE"/>
    <w:rsid w:val="00366045"/>
    <w:rsid w:val="00366054"/>
    <w:rsid w:val="00366611"/>
    <w:rsid w:val="003701B4"/>
    <w:rsid w:val="003702E6"/>
    <w:rsid w:val="00371313"/>
    <w:rsid w:val="003716EB"/>
    <w:rsid w:val="00372E8B"/>
    <w:rsid w:val="0037661B"/>
    <w:rsid w:val="00376F90"/>
    <w:rsid w:val="0037735E"/>
    <w:rsid w:val="00383698"/>
    <w:rsid w:val="00384583"/>
    <w:rsid w:val="00385B5F"/>
    <w:rsid w:val="0038609B"/>
    <w:rsid w:val="00391E7C"/>
    <w:rsid w:val="003935BC"/>
    <w:rsid w:val="0039422E"/>
    <w:rsid w:val="0039575E"/>
    <w:rsid w:val="003A12BD"/>
    <w:rsid w:val="003A12FC"/>
    <w:rsid w:val="003A158F"/>
    <w:rsid w:val="003A1763"/>
    <w:rsid w:val="003A1A40"/>
    <w:rsid w:val="003A1CBD"/>
    <w:rsid w:val="003A1D8F"/>
    <w:rsid w:val="003A5D15"/>
    <w:rsid w:val="003A7768"/>
    <w:rsid w:val="003B0E1A"/>
    <w:rsid w:val="003B1152"/>
    <w:rsid w:val="003B1E43"/>
    <w:rsid w:val="003B2AFB"/>
    <w:rsid w:val="003B312A"/>
    <w:rsid w:val="003B44AA"/>
    <w:rsid w:val="003B4D89"/>
    <w:rsid w:val="003B5661"/>
    <w:rsid w:val="003B63BC"/>
    <w:rsid w:val="003B6A8C"/>
    <w:rsid w:val="003B6B0B"/>
    <w:rsid w:val="003B6F9A"/>
    <w:rsid w:val="003C13A8"/>
    <w:rsid w:val="003C146B"/>
    <w:rsid w:val="003C1EF5"/>
    <w:rsid w:val="003C3C74"/>
    <w:rsid w:val="003C574A"/>
    <w:rsid w:val="003C6351"/>
    <w:rsid w:val="003C6475"/>
    <w:rsid w:val="003D1D84"/>
    <w:rsid w:val="003D4D0C"/>
    <w:rsid w:val="003D7018"/>
    <w:rsid w:val="003D74BB"/>
    <w:rsid w:val="003E0645"/>
    <w:rsid w:val="003E07FD"/>
    <w:rsid w:val="003E0800"/>
    <w:rsid w:val="003E1F0C"/>
    <w:rsid w:val="003E41F3"/>
    <w:rsid w:val="003E5ACB"/>
    <w:rsid w:val="003F049C"/>
    <w:rsid w:val="003F11C8"/>
    <w:rsid w:val="003F213A"/>
    <w:rsid w:val="003F29C9"/>
    <w:rsid w:val="003F3BBB"/>
    <w:rsid w:val="003F3F41"/>
    <w:rsid w:val="003F42D4"/>
    <w:rsid w:val="003F5EA8"/>
    <w:rsid w:val="003F64E3"/>
    <w:rsid w:val="003F7540"/>
    <w:rsid w:val="003F7EFA"/>
    <w:rsid w:val="00402659"/>
    <w:rsid w:val="0040328D"/>
    <w:rsid w:val="004033B3"/>
    <w:rsid w:val="00403B2C"/>
    <w:rsid w:val="00404223"/>
    <w:rsid w:val="00404F84"/>
    <w:rsid w:val="00405616"/>
    <w:rsid w:val="00406317"/>
    <w:rsid w:val="0040752A"/>
    <w:rsid w:val="00407C5E"/>
    <w:rsid w:val="00410F06"/>
    <w:rsid w:val="0041169C"/>
    <w:rsid w:val="004139FF"/>
    <w:rsid w:val="00413B4D"/>
    <w:rsid w:val="00414604"/>
    <w:rsid w:val="00414A18"/>
    <w:rsid w:val="00415F4B"/>
    <w:rsid w:val="00416CE1"/>
    <w:rsid w:val="00417CFD"/>
    <w:rsid w:val="0042253B"/>
    <w:rsid w:val="0042461C"/>
    <w:rsid w:val="00425383"/>
    <w:rsid w:val="00425C16"/>
    <w:rsid w:val="004266DA"/>
    <w:rsid w:val="00426D7B"/>
    <w:rsid w:val="0043041E"/>
    <w:rsid w:val="00432C55"/>
    <w:rsid w:val="00434084"/>
    <w:rsid w:val="004340B7"/>
    <w:rsid w:val="0043419C"/>
    <w:rsid w:val="00434262"/>
    <w:rsid w:val="00435572"/>
    <w:rsid w:val="00436629"/>
    <w:rsid w:val="004436AA"/>
    <w:rsid w:val="004446B6"/>
    <w:rsid w:val="00444F09"/>
    <w:rsid w:val="00445C02"/>
    <w:rsid w:val="004463EC"/>
    <w:rsid w:val="0044654E"/>
    <w:rsid w:val="0044701E"/>
    <w:rsid w:val="00447531"/>
    <w:rsid w:val="004506E2"/>
    <w:rsid w:val="004508BC"/>
    <w:rsid w:val="00451512"/>
    <w:rsid w:val="004515EC"/>
    <w:rsid w:val="00451E54"/>
    <w:rsid w:val="00452DE6"/>
    <w:rsid w:val="00452F18"/>
    <w:rsid w:val="0045449E"/>
    <w:rsid w:val="00454A0E"/>
    <w:rsid w:val="004565A5"/>
    <w:rsid w:val="00456AEB"/>
    <w:rsid w:val="0046012E"/>
    <w:rsid w:val="004606DE"/>
    <w:rsid w:val="00460D66"/>
    <w:rsid w:val="00462B53"/>
    <w:rsid w:val="00463695"/>
    <w:rsid w:val="00464F8F"/>
    <w:rsid w:val="0046721F"/>
    <w:rsid w:val="00467527"/>
    <w:rsid w:val="00472170"/>
    <w:rsid w:val="00473460"/>
    <w:rsid w:val="00473651"/>
    <w:rsid w:val="00474934"/>
    <w:rsid w:val="00475993"/>
    <w:rsid w:val="0047605D"/>
    <w:rsid w:val="004764E1"/>
    <w:rsid w:val="004774FE"/>
    <w:rsid w:val="00477BF0"/>
    <w:rsid w:val="0048321B"/>
    <w:rsid w:val="004833FA"/>
    <w:rsid w:val="00484439"/>
    <w:rsid w:val="00484F10"/>
    <w:rsid w:val="004852BC"/>
    <w:rsid w:val="00485328"/>
    <w:rsid w:val="00485573"/>
    <w:rsid w:val="00486EB3"/>
    <w:rsid w:val="00486FD8"/>
    <w:rsid w:val="004909B1"/>
    <w:rsid w:val="00491C86"/>
    <w:rsid w:val="00491F74"/>
    <w:rsid w:val="0049220A"/>
    <w:rsid w:val="00492393"/>
    <w:rsid w:val="00492AAC"/>
    <w:rsid w:val="00492D89"/>
    <w:rsid w:val="00494900"/>
    <w:rsid w:val="00495430"/>
    <w:rsid w:val="0049568C"/>
    <w:rsid w:val="00495E8C"/>
    <w:rsid w:val="0049688D"/>
    <w:rsid w:val="004973FC"/>
    <w:rsid w:val="004A0869"/>
    <w:rsid w:val="004A0D09"/>
    <w:rsid w:val="004A27AC"/>
    <w:rsid w:val="004A40AE"/>
    <w:rsid w:val="004A42F3"/>
    <w:rsid w:val="004A4355"/>
    <w:rsid w:val="004A57FA"/>
    <w:rsid w:val="004A7103"/>
    <w:rsid w:val="004B0613"/>
    <w:rsid w:val="004B0E4B"/>
    <w:rsid w:val="004B1BA1"/>
    <w:rsid w:val="004C08D9"/>
    <w:rsid w:val="004C0FF7"/>
    <w:rsid w:val="004C1498"/>
    <w:rsid w:val="004C328C"/>
    <w:rsid w:val="004C72F5"/>
    <w:rsid w:val="004C7B93"/>
    <w:rsid w:val="004D09BF"/>
    <w:rsid w:val="004D142D"/>
    <w:rsid w:val="004D1E83"/>
    <w:rsid w:val="004D26EC"/>
    <w:rsid w:val="004D2EEB"/>
    <w:rsid w:val="004D3810"/>
    <w:rsid w:val="004D47F1"/>
    <w:rsid w:val="004D49BD"/>
    <w:rsid w:val="004D6312"/>
    <w:rsid w:val="004D67C6"/>
    <w:rsid w:val="004D7790"/>
    <w:rsid w:val="004E0079"/>
    <w:rsid w:val="004E019F"/>
    <w:rsid w:val="004E0756"/>
    <w:rsid w:val="004E34C2"/>
    <w:rsid w:val="004E38F2"/>
    <w:rsid w:val="004E3EAF"/>
    <w:rsid w:val="004E71B7"/>
    <w:rsid w:val="004F167C"/>
    <w:rsid w:val="004F2EDF"/>
    <w:rsid w:val="004F318A"/>
    <w:rsid w:val="004F3B8A"/>
    <w:rsid w:val="004F3C55"/>
    <w:rsid w:val="004F4A71"/>
    <w:rsid w:val="004F677F"/>
    <w:rsid w:val="004F728F"/>
    <w:rsid w:val="004F7570"/>
    <w:rsid w:val="004F78F2"/>
    <w:rsid w:val="004F7A7C"/>
    <w:rsid w:val="00500D41"/>
    <w:rsid w:val="00501FFE"/>
    <w:rsid w:val="005028E7"/>
    <w:rsid w:val="00503789"/>
    <w:rsid w:val="00504112"/>
    <w:rsid w:val="005044A1"/>
    <w:rsid w:val="00505577"/>
    <w:rsid w:val="00506791"/>
    <w:rsid w:val="00507B1A"/>
    <w:rsid w:val="005105BF"/>
    <w:rsid w:val="0051311E"/>
    <w:rsid w:val="00515062"/>
    <w:rsid w:val="00516E53"/>
    <w:rsid w:val="005206B1"/>
    <w:rsid w:val="00520C4D"/>
    <w:rsid w:val="005215D5"/>
    <w:rsid w:val="00521C13"/>
    <w:rsid w:val="00522841"/>
    <w:rsid w:val="00522C32"/>
    <w:rsid w:val="005240AA"/>
    <w:rsid w:val="00525098"/>
    <w:rsid w:val="005256DF"/>
    <w:rsid w:val="00526A6E"/>
    <w:rsid w:val="00527E48"/>
    <w:rsid w:val="00531425"/>
    <w:rsid w:val="005329AD"/>
    <w:rsid w:val="00532BDF"/>
    <w:rsid w:val="005338F6"/>
    <w:rsid w:val="00533D19"/>
    <w:rsid w:val="00534C9D"/>
    <w:rsid w:val="00537318"/>
    <w:rsid w:val="005377C9"/>
    <w:rsid w:val="00540324"/>
    <w:rsid w:val="0054282E"/>
    <w:rsid w:val="00544E10"/>
    <w:rsid w:val="00546304"/>
    <w:rsid w:val="005466E1"/>
    <w:rsid w:val="00551286"/>
    <w:rsid w:val="00556626"/>
    <w:rsid w:val="00556A9B"/>
    <w:rsid w:val="00556BEC"/>
    <w:rsid w:val="00556E72"/>
    <w:rsid w:val="005612EB"/>
    <w:rsid w:val="005622E3"/>
    <w:rsid w:val="0056238F"/>
    <w:rsid w:val="00563F81"/>
    <w:rsid w:val="00564E9C"/>
    <w:rsid w:val="0056549A"/>
    <w:rsid w:val="005657CE"/>
    <w:rsid w:val="00566D82"/>
    <w:rsid w:val="00566F1A"/>
    <w:rsid w:val="00571056"/>
    <w:rsid w:val="005711D1"/>
    <w:rsid w:val="00571685"/>
    <w:rsid w:val="00571F9B"/>
    <w:rsid w:val="0057201D"/>
    <w:rsid w:val="0057296A"/>
    <w:rsid w:val="00573F7D"/>
    <w:rsid w:val="00576487"/>
    <w:rsid w:val="00576547"/>
    <w:rsid w:val="005765CC"/>
    <w:rsid w:val="005766C2"/>
    <w:rsid w:val="005817EC"/>
    <w:rsid w:val="00582A8D"/>
    <w:rsid w:val="0058402B"/>
    <w:rsid w:val="00584EEF"/>
    <w:rsid w:val="005852BC"/>
    <w:rsid w:val="00594246"/>
    <w:rsid w:val="00596543"/>
    <w:rsid w:val="005972E0"/>
    <w:rsid w:val="005972E2"/>
    <w:rsid w:val="00597A8B"/>
    <w:rsid w:val="005A0327"/>
    <w:rsid w:val="005A3D77"/>
    <w:rsid w:val="005A47F6"/>
    <w:rsid w:val="005A52EF"/>
    <w:rsid w:val="005A53C2"/>
    <w:rsid w:val="005A5725"/>
    <w:rsid w:val="005A5A8C"/>
    <w:rsid w:val="005A694C"/>
    <w:rsid w:val="005A6F12"/>
    <w:rsid w:val="005A7845"/>
    <w:rsid w:val="005B070A"/>
    <w:rsid w:val="005B0E79"/>
    <w:rsid w:val="005B13D6"/>
    <w:rsid w:val="005B1D58"/>
    <w:rsid w:val="005B24BB"/>
    <w:rsid w:val="005B2FE8"/>
    <w:rsid w:val="005B3ADB"/>
    <w:rsid w:val="005B4EB7"/>
    <w:rsid w:val="005B4FAC"/>
    <w:rsid w:val="005B5E5B"/>
    <w:rsid w:val="005B6A02"/>
    <w:rsid w:val="005B6BE1"/>
    <w:rsid w:val="005B7DCD"/>
    <w:rsid w:val="005C04DA"/>
    <w:rsid w:val="005C25A2"/>
    <w:rsid w:val="005C2C6F"/>
    <w:rsid w:val="005C3023"/>
    <w:rsid w:val="005C3C6D"/>
    <w:rsid w:val="005C4FB0"/>
    <w:rsid w:val="005C6BA7"/>
    <w:rsid w:val="005C7C23"/>
    <w:rsid w:val="005D007D"/>
    <w:rsid w:val="005D0097"/>
    <w:rsid w:val="005D0872"/>
    <w:rsid w:val="005D1941"/>
    <w:rsid w:val="005D34DF"/>
    <w:rsid w:val="005D4AF6"/>
    <w:rsid w:val="005D70CF"/>
    <w:rsid w:val="005D7D05"/>
    <w:rsid w:val="005E3596"/>
    <w:rsid w:val="005E3B2D"/>
    <w:rsid w:val="005E4020"/>
    <w:rsid w:val="005E472B"/>
    <w:rsid w:val="005E528A"/>
    <w:rsid w:val="005E687B"/>
    <w:rsid w:val="005E6D9F"/>
    <w:rsid w:val="005E6E3F"/>
    <w:rsid w:val="005E6E92"/>
    <w:rsid w:val="005E76DC"/>
    <w:rsid w:val="005F01BE"/>
    <w:rsid w:val="005F10C8"/>
    <w:rsid w:val="005F19A4"/>
    <w:rsid w:val="005F21BD"/>
    <w:rsid w:val="005F24A0"/>
    <w:rsid w:val="005F6B18"/>
    <w:rsid w:val="005F6D1E"/>
    <w:rsid w:val="005F74CB"/>
    <w:rsid w:val="005F7807"/>
    <w:rsid w:val="00601B84"/>
    <w:rsid w:val="00602527"/>
    <w:rsid w:val="00603351"/>
    <w:rsid w:val="00603BEA"/>
    <w:rsid w:val="00605862"/>
    <w:rsid w:val="00606074"/>
    <w:rsid w:val="00606387"/>
    <w:rsid w:val="006063B3"/>
    <w:rsid w:val="006064F6"/>
    <w:rsid w:val="006106AE"/>
    <w:rsid w:val="00611734"/>
    <w:rsid w:val="00611D8A"/>
    <w:rsid w:val="00615054"/>
    <w:rsid w:val="00616732"/>
    <w:rsid w:val="00620191"/>
    <w:rsid w:val="006206A4"/>
    <w:rsid w:val="0062140B"/>
    <w:rsid w:val="0062237F"/>
    <w:rsid w:val="00624539"/>
    <w:rsid w:val="00624A25"/>
    <w:rsid w:val="006258A9"/>
    <w:rsid w:val="00625D75"/>
    <w:rsid w:val="00627154"/>
    <w:rsid w:val="00631B99"/>
    <w:rsid w:val="006340DE"/>
    <w:rsid w:val="006373CA"/>
    <w:rsid w:val="006374E7"/>
    <w:rsid w:val="006400BE"/>
    <w:rsid w:val="00642FDD"/>
    <w:rsid w:val="006449E2"/>
    <w:rsid w:val="00647734"/>
    <w:rsid w:val="006504C0"/>
    <w:rsid w:val="006512AD"/>
    <w:rsid w:val="006517CA"/>
    <w:rsid w:val="00651DC3"/>
    <w:rsid w:val="0065434F"/>
    <w:rsid w:val="006546E5"/>
    <w:rsid w:val="0065593C"/>
    <w:rsid w:val="00656670"/>
    <w:rsid w:val="00657013"/>
    <w:rsid w:val="00657490"/>
    <w:rsid w:val="006575A6"/>
    <w:rsid w:val="006575AA"/>
    <w:rsid w:val="00657A3E"/>
    <w:rsid w:val="00657EFB"/>
    <w:rsid w:val="006600BF"/>
    <w:rsid w:val="00660F89"/>
    <w:rsid w:val="006615E3"/>
    <w:rsid w:val="00661BAA"/>
    <w:rsid w:val="00661D37"/>
    <w:rsid w:val="0066245A"/>
    <w:rsid w:val="006627F2"/>
    <w:rsid w:val="00664400"/>
    <w:rsid w:val="006644B9"/>
    <w:rsid w:val="00664B0F"/>
    <w:rsid w:val="00664EE1"/>
    <w:rsid w:val="00665D14"/>
    <w:rsid w:val="00666B2D"/>
    <w:rsid w:val="0067060B"/>
    <w:rsid w:val="00672BAB"/>
    <w:rsid w:val="00672EE4"/>
    <w:rsid w:val="00673B50"/>
    <w:rsid w:val="006749FC"/>
    <w:rsid w:val="00675F62"/>
    <w:rsid w:val="0067654E"/>
    <w:rsid w:val="00676D5B"/>
    <w:rsid w:val="00682113"/>
    <w:rsid w:val="00682242"/>
    <w:rsid w:val="00682909"/>
    <w:rsid w:val="00682AFA"/>
    <w:rsid w:val="00685767"/>
    <w:rsid w:val="0068716C"/>
    <w:rsid w:val="00687889"/>
    <w:rsid w:val="00690DD8"/>
    <w:rsid w:val="00693B2B"/>
    <w:rsid w:val="00693F12"/>
    <w:rsid w:val="00696254"/>
    <w:rsid w:val="00697799"/>
    <w:rsid w:val="006A040D"/>
    <w:rsid w:val="006A4E77"/>
    <w:rsid w:val="006A57C2"/>
    <w:rsid w:val="006A5BB7"/>
    <w:rsid w:val="006A5E45"/>
    <w:rsid w:val="006B0CBC"/>
    <w:rsid w:val="006B143E"/>
    <w:rsid w:val="006B1E00"/>
    <w:rsid w:val="006B261F"/>
    <w:rsid w:val="006B3EA0"/>
    <w:rsid w:val="006B4275"/>
    <w:rsid w:val="006B4E2F"/>
    <w:rsid w:val="006B65B9"/>
    <w:rsid w:val="006B67E8"/>
    <w:rsid w:val="006B7C84"/>
    <w:rsid w:val="006C2E36"/>
    <w:rsid w:val="006C378C"/>
    <w:rsid w:val="006C3EB7"/>
    <w:rsid w:val="006C46CB"/>
    <w:rsid w:val="006C4B55"/>
    <w:rsid w:val="006C522E"/>
    <w:rsid w:val="006C63F3"/>
    <w:rsid w:val="006C643E"/>
    <w:rsid w:val="006C67FA"/>
    <w:rsid w:val="006D0C4A"/>
    <w:rsid w:val="006D15FD"/>
    <w:rsid w:val="006D2966"/>
    <w:rsid w:val="006D3AAB"/>
    <w:rsid w:val="006D3BA6"/>
    <w:rsid w:val="006D4423"/>
    <w:rsid w:val="006D52AF"/>
    <w:rsid w:val="006D795F"/>
    <w:rsid w:val="006E0CE8"/>
    <w:rsid w:val="006E1583"/>
    <w:rsid w:val="006E1B4F"/>
    <w:rsid w:val="006E24EC"/>
    <w:rsid w:val="006E297E"/>
    <w:rsid w:val="006E3E72"/>
    <w:rsid w:val="006E42D5"/>
    <w:rsid w:val="006E4E42"/>
    <w:rsid w:val="006E5D0A"/>
    <w:rsid w:val="006E5F7D"/>
    <w:rsid w:val="006E755C"/>
    <w:rsid w:val="006F0892"/>
    <w:rsid w:val="006F1F5E"/>
    <w:rsid w:val="006F245A"/>
    <w:rsid w:val="006F37CA"/>
    <w:rsid w:val="006F3956"/>
    <w:rsid w:val="006F41EE"/>
    <w:rsid w:val="006F463E"/>
    <w:rsid w:val="006F572E"/>
    <w:rsid w:val="00701F36"/>
    <w:rsid w:val="00703068"/>
    <w:rsid w:val="0070366D"/>
    <w:rsid w:val="00703688"/>
    <w:rsid w:val="00705551"/>
    <w:rsid w:val="007059A1"/>
    <w:rsid w:val="00710034"/>
    <w:rsid w:val="0071039F"/>
    <w:rsid w:val="0071093A"/>
    <w:rsid w:val="0071145C"/>
    <w:rsid w:val="0071209A"/>
    <w:rsid w:val="0071332F"/>
    <w:rsid w:val="00715C48"/>
    <w:rsid w:val="00717FFA"/>
    <w:rsid w:val="00721372"/>
    <w:rsid w:val="00722A5D"/>
    <w:rsid w:val="00722D6E"/>
    <w:rsid w:val="0072347D"/>
    <w:rsid w:val="00723F81"/>
    <w:rsid w:val="007247A5"/>
    <w:rsid w:val="007248CE"/>
    <w:rsid w:val="00724FE3"/>
    <w:rsid w:val="00725869"/>
    <w:rsid w:val="00726304"/>
    <w:rsid w:val="007265FF"/>
    <w:rsid w:val="00726674"/>
    <w:rsid w:val="00726AC1"/>
    <w:rsid w:val="00727B5E"/>
    <w:rsid w:val="00730432"/>
    <w:rsid w:val="007312C9"/>
    <w:rsid w:val="00734F40"/>
    <w:rsid w:val="00734F80"/>
    <w:rsid w:val="00736B47"/>
    <w:rsid w:val="00737876"/>
    <w:rsid w:val="007408F7"/>
    <w:rsid w:val="00741C1C"/>
    <w:rsid w:val="0074221F"/>
    <w:rsid w:val="00742404"/>
    <w:rsid w:val="00742C69"/>
    <w:rsid w:val="00743508"/>
    <w:rsid w:val="00743CD5"/>
    <w:rsid w:val="0074402D"/>
    <w:rsid w:val="00746FF6"/>
    <w:rsid w:val="00750126"/>
    <w:rsid w:val="00750C2A"/>
    <w:rsid w:val="00751176"/>
    <w:rsid w:val="00752FF9"/>
    <w:rsid w:val="00753330"/>
    <w:rsid w:val="007545B4"/>
    <w:rsid w:val="00755AAD"/>
    <w:rsid w:val="00756B62"/>
    <w:rsid w:val="00757B64"/>
    <w:rsid w:val="00761F1F"/>
    <w:rsid w:val="007624D8"/>
    <w:rsid w:val="00762680"/>
    <w:rsid w:val="00762B85"/>
    <w:rsid w:val="007635A4"/>
    <w:rsid w:val="007642D9"/>
    <w:rsid w:val="00764905"/>
    <w:rsid w:val="00764DEF"/>
    <w:rsid w:val="00765EA6"/>
    <w:rsid w:val="00766ECA"/>
    <w:rsid w:val="00767426"/>
    <w:rsid w:val="007674C0"/>
    <w:rsid w:val="0076792E"/>
    <w:rsid w:val="0076798D"/>
    <w:rsid w:val="00770223"/>
    <w:rsid w:val="007706AA"/>
    <w:rsid w:val="0077089D"/>
    <w:rsid w:val="007715D4"/>
    <w:rsid w:val="007718DA"/>
    <w:rsid w:val="00771B3D"/>
    <w:rsid w:val="00774D47"/>
    <w:rsid w:val="007765C9"/>
    <w:rsid w:val="00777CDC"/>
    <w:rsid w:val="007809A0"/>
    <w:rsid w:val="00780BB4"/>
    <w:rsid w:val="00783851"/>
    <w:rsid w:val="00783922"/>
    <w:rsid w:val="00785417"/>
    <w:rsid w:val="00785479"/>
    <w:rsid w:val="00785766"/>
    <w:rsid w:val="007858EE"/>
    <w:rsid w:val="00785AA9"/>
    <w:rsid w:val="00792A2C"/>
    <w:rsid w:val="00794410"/>
    <w:rsid w:val="0079466F"/>
    <w:rsid w:val="007958BF"/>
    <w:rsid w:val="00795992"/>
    <w:rsid w:val="007969E6"/>
    <w:rsid w:val="00797899"/>
    <w:rsid w:val="007A111D"/>
    <w:rsid w:val="007A3948"/>
    <w:rsid w:val="007A4AFC"/>
    <w:rsid w:val="007A7432"/>
    <w:rsid w:val="007A765B"/>
    <w:rsid w:val="007B4F43"/>
    <w:rsid w:val="007B5E03"/>
    <w:rsid w:val="007B6440"/>
    <w:rsid w:val="007B6FE7"/>
    <w:rsid w:val="007C4361"/>
    <w:rsid w:val="007C5197"/>
    <w:rsid w:val="007C588A"/>
    <w:rsid w:val="007C5DD3"/>
    <w:rsid w:val="007C6C91"/>
    <w:rsid w:val="007C70E0"/>
    <w:rsid w:val="007C75F2"/>
    <w:rsid w:val="007D03AB"/>
    <w:rsid w:val="007D21FA"/>
    <w:rsid w:val="007D373C"/>
    <w:rsid w:val="007D3AA3"/>
    <w:rsid w:val="007D4E24"/>
    <w:rsid w:val="007D6389"/>
    <w:rsid w:val="007D65D3"/>
    <w:rsid w:val="007D6A77"/>
    <w:rsid w:val="007D6CF9"/>
    <w:rsid w:val="007D7CAE"/>
    <w:rsid w:val="007E0AAF"/>
    <w:rsid w:val="007E1480"/>
    <w:rsid w:val="007E1C72"/>
    <w:rsid w:val="007E20F6"/>
    <w:rsid w:val="007E45DA"/>
    <w:rsid w:val="007E4F96"/>
    <w:rsid w:val="007E5989"/>
    <w:rsid w:val="007F02BB"/>
    <w:rsid w:val="007F14CB"/>
    <w:rsid w:val="007F2EA5"/>
    <w:rsid w:val="007F37C2"/>
    <w:rsid w:val="007F4956"/>
    <w:rsid w:val="007F4A47"/>
    <w:rsid w:val="007F5667"/>
    <w:rsid w:val="007F6CD3"/>
    <w:rsid w:val="00803983"/>
    <w:rsid w:val="00803B57"/>
    <w:rsid w:val="00804689"/>
    <w:rsid w:val="008048A4"/>
    <w:rsid w:val="00804B2F"/>
    <w:rsid w:val="00804C47"/>
    <w:rsid w:val="00804D4D"/>
    <w:rsid w:val="00805298"/>
    <w:rsid w:val="008060AF"/>
    <w:rsid w:val="00806909"/>
    <w:rsid w:val="00810E34"/>
    <w:rsid w:val="00811CFC"/>
    <w:rsid w:val="0081399D"/>
    <w:rsid w:val="00813E12"/>
    <w:rsid w:val="0081472C"/>
    <w:rsid w:val="00815F85"/>
    <w:rsid w:val="008219E6"/>
    <w:rsid w:val="00823DD5"/>
    <w:rsid w:val="008241CE"/>
    <w:rsid w:val="00825399"/>
    <w:rsid w:val="00826EB8"/>
    <w:rsid w:val="0082704A"/>
    <w:rsid w:val="00827D56"/>
    <w:rsid w:val="00831317"/>
    <w:rsid w:val="00831384"/>
    <w:rsid w:val="00831596"/>
    <w:rsid w:val="00832182"/>
    <w:rsid w:val="008334AA"/>
    <w:rsid w:val="008336BA"/>
    <w:rsid w:val="0083482B"/>
    <w:rsid w:val="00834E3F"/>
    <w:rsid w:val="008350CA"/>
    <w:rsid w:val="0083598B"/>
    <w:rsid w:val="00836069"/>
    <w:rsid w:val="00836EF0"/>
    <w:rsid w:val="008375BB"/>
    <w:rsid w:val="008377EA"/>
    <w:rsid w:val="00840B17"/>
    <w:rsid w:val="008414EE"/>
    <w:rsid w:val="00842803"/>
    <w:rsid w:val="008429E8"/>
    <w:rsid w:val="008431F1"/>
    <w:rsid w:val="0084320B"/>
    <w:rsid w:val="00846E84"/>
    <w:rsid w:val="008514FF"/>
    <w:rsid w:val="00852873"/>
    <w:rsid w:val="008535B0"/>
    <w:rsid w:val="008555E3"/>
    <w:rsid w:val="00856E90"/>
    <w:rsid w:val="00857080"/>
    <w:rsid w:val="00860357"/>
    <w:rsid w:val="008609E2"/>
    <w:rsid w:val="00864B9B"/>
    <w:rsid w:val="00865A22"/>
    <w:rsid w:val="0086663E"/>
    <w:rsid w:val="008668EC"/>
    <w:rsid w:val="00866B6D"/>
    <w:rsid w:val="0087140F"/>
    <w:rsid w:val="00871836"/>
    <w:rsid w:val="00871F60"/>
    <w:rsid w:val="00872046"/>
    <w:rsid w:val="00873F85"/>
    <w:rsid w:val="0087405D"/>
    <w:rsid w:val="008757AB"/>
    <w:rsid w:val="008771D7"/>
    <w:rsid w:val="00877FCB"/>
    <w:rsid w:val="00880A1F"/>
    <w:rsid w:val="00880A2B"/>
    <w:rsid w:val="0088158C"/>
    <w:rsid w:val="00881A0A"/>
    <w:rsid w:val="00882963"/>
    <w:rsid w:val="00882D76"/>
    <w:rsid w:val="00882F13"/>
    <w:rsid w:val="00883082"/>
    <w:rsid w:val="00883635"/>
    <w:rsid w:val="008841A8"/>
    <w:rsid w:val="00885CBD"/>
    <w:rsid w:val="008868B6"/>
    <w:rsid w:val="008868B9"/>
    <w:rsid w:val="0089089E"/>
    <w:rsid w:val="00890A7B"/>
    <w:rsid w:val="0089150D"/>
    <w:rsid w:val="00892CAE"/>
    <w:rsid w:val="008939A5"/>
    <w:rsid w:val="00893A1B"/>
    <w:rsid w:val="008944A6"/>
    <w:rsid w:val="008959C6"/>
    <w:rsid w:val="00895C2E"/>
    <w:rsid w:val="008961B6"/>
    <w:rsid w:val="0089625C"/>
    <w:rsid w:val="00897D75"/>
    <w:rsid w:val="008A0A2A"/>
    <w:rsid w:val="008A40F0"/>
    <w:rsid w:val="008A416B"/>
    <w:rsid w:val="008A5CCA"/>
    <w:rsid w:val="008A6362"/>
    <w:rsid w:val="008B004F"/>
    <w:rsid w:val="008B0401"/>
    <w:rsid w:val="008B0956"/>
    <w:rsid w:val="008B1B41"/>
    <w:rsid w:val="008B232F"/>
    <w:rsid w:val="008B240A"/>
    <w:rsid w:val="008B2593"/>
    <w:rsid w:val="008B2FDF"/>
    <w:rsid w:val="008B3A2B"/>
    <w:rsid w:val="008B4412"/>
    <w:rsid w:val="008B5005"/>
    <w:rsid w:val="008B66D4"/>
    <w:rsid w:val="008B75AB"/>
    <w:rsid w:val="008C0813"/>
    <w:rsid w:val="008C0A5C"/>
    <w:rsid w:val="008C2504"/>
    <w:rsid w:val="008C2D93"/>
    <w:rsid w:val="008C3AAF"/>
    <w:rsid w:val="008C3DBB"/>
    <w:rsid w:val="008C4224"/>
    <w:rsid w:val="008C46A1"/>
    <w:rsid w:val="008C4A50"/>
    <w:rsid w:val="008C643D"/>
    <w:rsid w:val="008C6EDD"/>
    <w:rsid w:val="008C6EF3"/>
    <w:rsid w:val="008D36CC"/>
    <w:rsid w:val="008D3A57"/>
    <w:rsid w:val="008D55F7"/>
    <w:rsid w:val="008D65FE"/>
    <w:rsid w:val="008D6B32"/>
    <w:rsid w:val="008D6DB0"/>
    <w:rsid w:val="008D6EE4"/>
    <w:rsid w:val="008D71CD"/>
    <w:rsid w:val="008E05C4"/>
    <w:rsid w:val="008E0B29"/>
    <w:rsid w:val="008E13C6"/>
    <w:rsid w:val="008E15DD"/>
    <w:rsid w:val="008E2330"/>
    <w:rsid w:val="008E39F2"/>
    <w:rsid w:val="008E4FC4"/>
    <w:rsid w:val="008E59DE"/>
    <w:rsid w:val="008E7FA5"/>
    <w:rsid w:val="008F0814"/>
    <w:rsid w:val="008F24F9"/>
    <w:rsid w:val="008F321F"/>
    <w:rsid w:val="008F3C41"/>
    <w:rsid w:val="008F7962"/>
    <w:rsid w:val="0090163D"/>
    <w:rsid w:val="00901C67"/>
    <w:rsid w:val="00902547"/>
    <w:rsid w:val="00902624"/>
    <w:rsid w:val="00903E6E"/>
    <w:rsid w:val="00904061"/>
    <w:rsid w:val="00904D5F"/>
    <w:rsid w:val="009051B0"/>
    <w:rsid w:val="00905A81"/>
    <w:rsid w:val="00906061"/>
    <w:rsid w:val="00907E4D"/>
    <w:rsid w:val="0091022D"/>
    <w:rsid w:val="00910328"/>
    <w:rsid w:val="00913D04"/>
    <w:rsid w:val="00914CCE"/>
    <w:rsid w:val="009153D8"/>
    <w:rsid w:val="00917853"/>
    <w:rsid w:val="00917EA6"/>
    <w:rsid w:val="009204F6"/>
    <w:rsid w:val="00922226"/>
    <w:rsid w:val="00922387"/>
    <w:rsid w:val="00923263"/>
    <w:rsid w:val="00923DE6"/>
    <w:rsid w:val="00924122"/>
    <w:rsid w:val="009251A6"/>
    <w:rsid w:val="009308F0"/>
    <w:rsid w:val="00933760"/>
    <w:rsid w:val="00934D82"/>
    <w:rsid w:val="00935545"/>
    <w:rsid w:val="00936417"/>
    <w:rsid w:val="00936489"/>
    <w:rsid w:val="00940249"/>
    <w:rsid w:val="009404D9"/>
    <w:rsid w:val="00941972"/>
    <w:rsid w:val="00941D9B"/>
    <w:rsid w:val="00942F7B"/>
    <w:rsid w:val="00944885"/>
    <w:rsid w:val="00944992"/>
    <w:rsid w:val="00944A07"/>
    <w:rsid w:val="00946162"/>
    <w:rsid w:val="00947032"/>
    <w:rsid w:val="00950253"/>
    <w:rsid w:val="00951B3D"/>
    <w:rsid w:val="00952E59"/>
    <w:rsid w:val="009607F1"/>
    <w:rsid w:val="00961683"/>
    <w:rsid w:val="0096242A"/>
    <w:rsid w:val="00963EA9"/>
    <w:rsid w:val="009651AD"/>
    <w:rsid w:val="0096528E"/>
    <w:rsid w:val="0096598A"/>
    <w:rsid w:val="009665FC"/>
    <w:rsid w:val="00967502"/>
    <w:rsid w:val="0097039B"/>
    <w:rsid w:val="00970DA6"/>
    <w:rsid w:val="00970FD3"/>
    <w:rsid w:val="009722DB"/>
    <w:rsid w:val="009726FE"/>
    <w:rsid w:val="009730A3"/>
    <w:rsid w:val="00976830"/>
    <w:rsid w:val="00976864"/>
    <w:rsid w:val="00980D45"/>
    <w:rsid w:val="009811B4"/>
    <w:rsid w:val="00982C12"/>
    <w:rsid w:val="00983EBD"/>
    <w:rsid w:val="009852EC"/>
    <w:rsid w:val="009877D4"/>
    <w:rsid w:val="00991938"/>
    <w:rsid w:val="009926E6"/>
    <w:rsid w:val="009932BE"/>
    <w:rsid w:val="009956C0"/>
    <w:rsid w:val="00996337"/>
    <w:rsid w:val="00996925"/>
    <w:rsid w:val="009A0AB8"/>
    <w:rsid w:val="009A0E8F"/>
    <w:rsid w:val="009A37F7"/>
    <w:rsid w:val="009A416A"/>
    <w:rsid w:val="009A4605"/>
    <w:rsid w:val="009A5497"/>
    <w:rsid w:val="009A5E2D"/>
    <w:rsid w:val="009A6467"/>
    <w:rsid w:val="009A6E0E"/>
    <w:rsid w:val="009A6F8B"/>
    <w:rsid w:val="009B07F7"/>
    <w:rsid w:val="009B21DA"/>
    <w:rsid w:val="009B245D"/>
    <w:rsid w:val="009B249B"/>
    <w:rsid w:val="009B3046"/>
    <w:rsid w:val="009B3C9D"/>
    <w:rsid w:val="009B44C3"/>
    <w:rsid w:val="009B5237"/>
    <w:rsid w:val="009B5934"/>
    <w:rsid w:val="009B7186"/>
    <w:rsid w:val="009B7BA4"/>
    <w:rsid w:val="009B7CC1"/>
    <w:rsid w:val="009C0433"/>
    <w:rsid w:val="009C198A"/>
    <w:rsid w:val="009C1BDA"/>
    <w:rsid w:val="009C21F3"/>
    <w:rsid w:val="009C3F80"/>
    <w:rsid w:val="009C40C7"/>
    <w:rsid w:val="009C47EE"/>
    <w:rsid w:val="009C4986"/>
    <w:rsid w:val="009C4D67"/>
    <w:rsid w:val="009C53DB"/>
    <w:rsid w:val="009C6738"/>
    <w:rsid w:val="009C6D76"/>
    <w:rsid w:val="009C7A1E"/>
    <w:rsid w:val="009D17AB"/>
    <w:rsid w:val="009D41AB"/>
    <w:rsid w:val="009D5A4F"/>
    <w:rsid w:val="009D766B"/>
    <w:rsid w:val="009E0008"/>
    <w:rsid w:val="009E0B60"/>
    <w:rsid w:val="009E2426"/>
    <w:rsid w:val="009E2D68"/>
    <w:rsid w:val="009E2E40"/>
    <w:rsid w:val="009E345C"/>
    <w:rsid w:val="009E35F5"/>
    <w:rsid w:val="009E521A"/>
    <w:rsid w:val="009E5379"/>
    <w:rsid w:val="009E554E"/>
    <w:rsid w:val="009E6BCE"/>
    <w:rsid w:val="009F0B42"/>
    <w:rsid w:val="009F0F40"/>
    <w:rsid w:val="009F0F9F"/>
    <w:rsid w:val="009F3218"/>
    <w:rsid w:val="009F516B"/>
    <w:rsid w:val="009F51E0"/>
    <w:rsid w:val="009F56CF"/>
    <w:rsid w:val="009F5A40"/>
    <w:rsid w:val="009F6516"/>
    <w:rsid w:val="009F77DC"/>
    <w:rsid w:val="00A0005E"/>
    <w:rsid w:val="00A01040"/>
    <w:rsid w:val="00A01288"/>
    <w:rsid w:val="00A0295F"/>
    <w:rsid w:val="00A0338E"/>
    <w:rsid w:val="00A03768"/>
    <w:rsid w:val="00A0387C"/>
    <w:rsid w:val="00A039F5"/>
    <w:rsid w:val="00A04708"/>
    <w:rsid w:val="00A048D6"/>
    <w:rsid w:val="00A060F4"/>
    <w:rsid w:val="00A0776F"/>
    <w:rsid w:val="00A07D0A"/>
    <w:rsid w:val="00A10381"/>
    <w:rsid w:val="00A11AE3"/>
    <w:rsid w:val="00A132C6"/>
    <w:rsid w:val="00A1340C"/>
    <w:rsid w:val="00A13D5F"/>
    <w:rsid w:val="00A141C3"/>
    <w:rsid w:val="00A14ECF"/>
    <w:rsid w:val="00A15E14"/>
    <w:rsid w:val="00A20017"/>
    <w:rsid w:val="00A20282"/>
    <w:rsid w:val="00A2182C"/>
    <w:rsid w:val="00A227E9"/>
    <w:rsid w:val="00A23CA5"/>
    <w:rsid w:val="00A23F44"/>
    <w:rsid w:val="00A243AF"/>
    <w:rsid w:val="00A264CD"/>
    <w:rsid w:val="00A26AA9"/>
    <w:rsid w:val="00A26C56"/>
    <w:rsid w:val="00A309FD"/>
    <w:rsid w:val="00A312ED"/>
    <w:rsid w:val="00A317C8"/>
    <w:rsid w:val="00A34CA8"/>
    <w:rsid w:val="00A34FFD"/>
    <w:rsid w:val="00A35594"/>
    <w:rsid w:val="00A36122"/>
    <w:rsid w:val="00A3637E"/>
    <w:rsid w:val="00A40FCD"/>
    <w:rsid w:val="00A419E6"/>
    <w:rsid w:val="00A427B9"/>
    <w:rsid w:val="00A4354E"/>
    <w:rsid w:val="00A46DD5"/>
    <w:rsid w:val="00A47062"/>
    <w:rsid w:val="00A47BB1"/>
    <w:rsid w:val="00A50F72"/>
    <w:rsid w:val="00A5159B"/>
    <w:rsid w:val="00A51A92"/>
    <w:rsid w:val="00A51F4F"/>
    <w:rsid w:val="00A52C20"/>
    <w:rsid w:val="00A52C31"/>
    <w:rsid w:val="00A54D0D"/>
    <w:rsid w:val="00A5535B"/>
    <w:rsid w:val="00A5597A"/>
    <w:rsid w:val="00A57CD4"/>
    <w:rsid w:val="00A60C38"/>
    <w:rsid w:val="00A60C73"/>
    <w:rsid w:val="00A61910"/>
    <w:rsid w:val="00A626FD"/>
    <w:rsid w:val="00A62A75"/>
    <w:rsid w:val="00A6338B"/>
    <w:rsid w:val="00A65776"/>
    <w:rsid w:val="00A65FE8"/>
    <w:rsid w:val="00A66231"/>
    <w:rsid w:val="00A70EAC"/>
    <w:rsid w:val="00A7130E"/>
    <w:rsid w:val="00A718AF"/>
    <w:rsid w:val="00A71B1A"/>
    <w:rsid w:val="00A71B84"/>
    <w:rsid w:val="00A73043"/>
    <w:rsid w:val="00A73696"/>
    <w:rsid w:val="00A7557B"/>
    <w:rsid w:val="00A75AD1"/>
    <w:rsid w:val="00A771C3"/>
    <w:rsid w:val="00A772D1"/>
    <w:rsid w:val="00A80489"/>
    <w:rsid w:val="00A805F8"/>
    <w:rsid w:val="00A80D91"/>
    <w:rsid w:val="00A81C6E"/>
    <w:rsid w:val="00A827F3"/>
    <w:rsid w:val="00A829FB"/>
    <w:rsid w:val="00A83592"/>
    <w:rsid w:val="00A83E1B"/>
    <w:rsid w:val="00A8489A"/>
    <w:rsid w:val="00A85433"/>
    <w:rsid w:val="00A86864"/>
    <w:rsid w:val="00A87CC3"/>
    <w:rsid w:val="00A910AF"/>
    <w:rsid w:val="00A918E9"/>
    <w:rsid w:val="00A946D0"/>
    <w:rsid w:val="00A958B3"/>
    <w:rsid w:val="00AA0361"/>
    <w:rsid w:val="00AA16DE"/>
    <w:rsid w:val="00AA279B"/>
    <w:rsid w:val="00AA2A16"/>
    <w:rsid w:val="00AA2B0F"/>
    <w:rsid w:val="00AA50C8"/>
    <w:rsid w:val="00AB0B4B"/>
    <w:rsid w:val="00AB0EA4"/>
    <w:rsid w:val="00AB1BE4"/>
    <w:rsid w:val="00AB25BD"/>
    <w:rsid w:val="00AB3400"/>
    <w:rsid w:val="00AB5B77"/>
    <w:rsid w:val="00AB6BCC"/>
    <w:rsid w:val="00AB70F3"/>
    <w:rsid w:val="00AC118D"/>
    <w:rsid w:val="00AC11FB"/>
    <w:rsid w:val="00AC3822"/>
    <w:rsid w:val="00AC3B28"/>
    <w:rsid w:val="00AC4AC7"/>
    <w:rsid w:val="00AC5A6F"/>
    <w:rsid w:val="00AC5ECA"/>
    <w:rsid w:val="00AC654B"/>
    <w:rsid w:val="00AD0A87"/>
    <w:rsid w:val="00AD0B3D"/>
    <w:rsid w:val="00AD4C42"/>
    <w:rsid w:val="00AD580D"/>
    <w:rsid w:val="00AE0891"/>
    <w:rsid w:val="00AE0DB5"/>
    <w:rsid w:val="00AE2E07"/>
    <w:rsid w:val="00AE3322"/>
    <w:rsid w:val="00AE479B"/>
    <w:rsid w:val="00AE67B8"/>
    <w:rsid w:val="00AE7BFB"/>
    <w:rsid w:val="00AF14A6"/>
    <w:rsid w:val="00AF3A57"/>
    <w:rsid w:val="00AF3B0C"/>
    <w:rsid w:val="00AF3D04"/>
    <w:rsid w:val="00AF4AA5"/>
    <w:rsid w:val="00AF4EAC"/>
    <w:rsid w:val="00B01064"/>
    <w:rsid w:val="00B01CFF"/>
    <w:rsid w:val="00B03048"/>
    <w:rsid w:val="00B05DBD"/>
    <w:rsid w:val="00B069D2"/>
    <w:rsid w:val="00B06DC7"/>
    <w:rsid w:val="00B073F2"/>
    <w:rsid w:val="00B075C6"/>
    <w:rsid w:val="00B07956"/>
    <w:rsid w:val="00B102CB"/>
    <w:rsid w:val="00B11255"/>
    <w:rsid w:val="00B119FF"/>
    <w:rsid w:val="00B128E2"/>
    <w:rsid w:val="00B12B25"/>
    <w:rsid w:val="00B13636"/>
    <w:rsid w:val="00B14D11"/>
    <w:rsid w:val="00B14D93"/>
    <w:rsid w:val="00B15DD2"/>
    <w:rsid w:val="00B23075"/>
    <w:rsid w:val="00B23DDE"/>
    <w:rsid w:val="00B26930"/>
    <w:rsid w:val="00B27377"/>
    <w:rsid w:val="00B27F2A"/>
    <w:rsid w:val="00B303D8"/>
    <w:rsid w:val="00B307D4"/>
    <w:rsid w:val="00B31BB4"/>
    <w:rsid w:val="00B31CE9"/>
    <w:rsid w:val="00B3350E"/>
    <w:rsid w:val="00B3440A"/>
    <w:rsid w:val="00B36BAA"/>
    <w:rsid w:val="00B36D9E"/>
    <w:rsid w:val="00B37DE5"/>
    <w:rsid w:val="00B41260"/>
    <w:rsid w:val="00B42656"/>
    <w:rsid w:val="00B45FE9"/>
    <w:rsid w:val="00B472B4"/>
    <w:rsid w:val="00B513EB"/>
    <w:rsid w:val="00B5257C"/>
    <w:rsid w:val="00B52D59"/>
    <w:rsid w:val="00B53787"/>
    <w:rsid w:val="00B53B3A"/>
    <w:rsid w:val="00B53D45"/>
    <w:rsid w:val="00B54663"/>
    <w:rsid w:val="00B5483C"/>
    <w:rsid w:val="00B55148"/>
    <w:rsid w:val="00B55254"/>
    <w:rsid w:val="00B55E7A"/>
    <w:rsid w:val="00B61CA4"/>
    <w:rsid w:val="00B6243C"/>
    <w:rsid w:val="00B63861"/>
    <w:rsid w:val="00B654A0"/>
    <w:rsid w:val="00B659A1"/>
    <w:rsid w:val="00B65E0E"/>
    <w:rsid w:val="00B66542"/>
    <w:rsid w:val="00B70DE8"/>
    <w:rsid w:val="00B73323"/>
    <w:rsid w:val="00B73332"/>
    <w:rsid w:val="00B73528"/>
    <w:rsid w:val="00B7366B"/>
    <w:rsid w:val="00B740DC"/>
    <w:rsid w:val="00B74138"/>
    <w:rsid w:val="00B75A3C"/>
    <w:rsid w:val="00B76491"/>
    <w:rsid w:val="00B76670"/>
    <w:rsid w:val="00B774C7"/>
    <w:rsid w:val="00B80E65"/>
    <w:rsid w:val="00B80EEA"/>
    <w:rsid w:val="00B81820"/>
    <w:rsid w:val="00B824F0"/>
    <w:rsid w:val="00B8291B"/>
    <w:rsid w:val="00B83AAC"/>
    <w:rsid w:val="00B84090"/>
    <w:rsid w:val="00B85946"/>
    <w:rsid w:val="00B87DCC"/>
    <w:rsid w:val="00B87F89"/>
    <w:rsid w:val="00B90999"/>
    <w:rsid w:val="00B90C88"/>
    <w:rsid w:val="00B92B98"/>
    <w:rsid w:val="00B931D9"/>
    <w:rsid w:val="00B939A6"/>
    <w:rsid w:val="00B974F3"/>
    <w:rsid w:val="00BA0BA7"/>
    <w:rsid w:val="00BA1136"/>
    <w:rsid w:val="00BA1D9B"/>
    <w:rsid w:val="00BA2DCD"/>
    <w:rsid w:val="00BA39BD"/>
    <w:rsid w:val="00BA4858"/>
    <w:rsid w:val="00BA4A88"/>
    <w:rsid w:val="00BA4FC7"/>
    <w:rsid w:val="00BA5FFF"/>
    <w:rsid w:val="00BA7B46"/>
    <w:rsid w:val="00BB04EB"/>
    <w:rsid w:val="00BB1FC2"/>
    <w:rsid w:val="00BB40DB"/>
    <w:rsid w:val="00BB4299"/>
    <w:rsid w:val="00BB4C40"/>
    <w:rsid w:val="00BB6C5E"/>
    <w:rsid w:val="00BB7B5A"/>
    <w:rsid w:val="00BC0548"/>
    <w:rsid w:val="00BC20F9"/>
    <w:rsid w:val="00BC352A"/>
    <w:rsid w:val="00BC3E4B"/>
    <w:rsid w:val="00BC5D1E"/>
    <w:rsid w:val="00BD0233"/>
    <w:rsid w:val="00BD03BE"/>
    <w:rsid w:val="00BD06A0"/>
    <w:rsid w:val="00BD0A76"/>
    <w:rsid w:val="00BD2A8C"/>
    <w:rsid w:val="00BD383A"/>
    <w:rsid w:val="00BD3859"/>
    <w:rsid w:val="00BD42F0"/>
    <w:rsid w:val="00BD430C"/>
    <w:rsid w:val="00BD52C4"/>
    <w:rsid w:val="00BD69C4"/>
    <w:rsid w:val="00BD6F50"/>
    <w:rsid w:val="00BE06B5"/>
    <w:rsid w:val="00BE0D99"/>
    <w:rsid w:val="00BE11D2"/>
    <w:rsid w:val="00BE43D6"/>
    <w:rsid w:val="00BE544E"/>
    <w:rsid w:val="00BE589D"/>
    <w:rsid w:val="00BE6903"/>
    <w:rsid w:val="00BE74CE"/>
    <w:rsid w:val="00BF05AE"/>
    <w:rsid w:val="00BF08DB"/>
    <w:rsid w:val="00BF0EB5"/>
    <w:rsid w:val="00BF0FBB"/>
    <w:rsid w:val="00BF1137"/>
    <w:rsid w:val="00BF2B23"/>
    <w:rsid w:val="00BF2BC9"/>
    <w:rsid w:val="00BF54AB"/>
    <w:rsid w:val="00BF54B3"/>
    <w:rsid w:val="00BF5659"/>
    <w:rsid w:val="00BF6156"/>
    <w:rsid w:val="00BF6848"/>
    <w:rsid w:val="00BF7041"/>
    <w:rsid w:val="00BF71C3"/>
    <w:rsid w:val="00C01D6C"/>
    <w:rsid w:val="00C0228A"/>
    <w:rsid w:val="00C0429A"/>
    <w:rsid w:val="00C05764"/>
    <w:rsid w:val="00C10E91"/>
    <w:rsid w:val="00C117A6"/>
    <w:rsid w:val="00C12669"/>
    <w:rsid w:val="00C12756"/>
    <w:rsid w:val="00C12E19"/>
    <w:rsid w:val="00C138FF"/>
    <w:rsid w:val="00C144B0"/>
    <w:rsid w:val="00C144FA"/>
    <w:rsid w:val="00C15B4A"/>
    <w:rsid w:val="00C162EA"/>
    <w:rsid w:val="00C17EF9"/>
    <w:rsid w:val="00C20A60"/>
    <w:rsid w:val="00C20DEF"/>
    <w:rsid w:val="00C217E4"/>
    <w:rsid w:val="00C22573"/>
    <w:rsid w:val="00C2260D"/>
    <w:rsid w:val="00C23A3F"/>
    <w:rsid w:val="00C24D43"/>
    <w:rsid w:val="00C258FA"/>
    <w:rsid w:val="00C307F4"/>
    <w:rsid w:val="00C30E24"/>
    <w:rsid w:val="00C315D7"/>
    <w:rsid w:val="00C33549"/>
    <w:rsid w:val="00C3373C"/>
    <w:rsid w:val="00C35DAF"/>
    <w:rsid w:val="00C364F4"/>
    <w:rsid w:val="00C36DC4"/>
    <w:rsid w:val="00C37262"/>
    <w:rsid w:val="00C3781A"/>
    <w:rsid w:val="00C4045A"/>
    <w:rsid w:val="00C44433"/>
    <w:rsid w:val="00C45838"/>
    <w:rsid w:val="00C46335"/>
    <w:rsid w:val="00C46A7C"/>
    <w:rsid w:val="00C4710E"/>
    <w:rsid w:val="00C47ACC"/>
    <w:rsid w:val="00C47B30"/>
    <w:rsid w:val="00C47E4A"/>
    <w:rsid w:val="00C51E9C"/>
    <w:rsid w:val="00C537D3"/>
    <w:rsid w:val="00C53939"/>
    <w:rsid w:val="00C54292"/>
    <w:rsid w:val="00C54A99"/>
    <w:rsid w:val="00C54DFA"/>
    <w:rsid w:val="00C5500A"/>
    <w:rsid w:val="00C557F7"/>
    <w:rsid w:val="00C5787A"/>
    <w:rsid w:val="00C608FE"/>
    <w:rsid w:val="00C60C9A"/>
    <w:rsid w:val="00C615C5"/>
    <w:rsid w:val="00C64A32"/>
    <w:rsid w:val="00C64AEB"/>
    <w:rsid w:val="00C64CDE"/>
    <w:rsid w:val="00C65467"/>
    <w:rsid w:val="00C65A1F"/>
    <w:rsid w:val="00C664D9"/>
    <w:rsid w:val="00C72A32"/>
    <w:rsid w:val="00C72E59"/>
    <w:rsid w:val="00C72FB6"/>
    <w:rsid w:val="00C74FD4"/>
    <w:rsid w:val="00C7505F"/>
    <w:rsid w:val="00C76754"/>
    <w:rsid w:val="00C8078E"/>
    <w:rsid w:val="00C80952"/>
    <w:rsid w:val="00C809C9"/>
    <w:rsid w:val="00C82A9D"/>
    <w:rsid w:val="00C83616"/>
    <w:rsid w:val="00C83DBD"/>
    <w:rsid w:val="00C841BA"/>
    <w:rsid w:val="00C84C2A"/>
    <w:rsid w:val="00C850E5"/>
    <w:rsid w:val="00C8537E"/>
    <w:rsid w:val="00C86035"/>
    <w:rsid w:val="00C86C6B"/>
    <w:rsid w:val="00C87131"/>
    <w:rsid w:val="00C90421"/>
    <w:rsid w:val="00C909D7"/>
    <w:rsid w:val="00C90DD5"/>
    <w:rsid w:val="00C920D3"/>
    <w:rsid w:val="00C938AD"/>
    <w:rsid w:val="00C93CF1"/>
    <w:rsid w:val="00C96920"/>
    <w:rsid w:val="00C96C0E"/>
    <w:rsid w:val="00C96C90"/>
    <w:rsid w:val="00CA016B"/>
    <w:rsid w:val="00CA0B65"/>
    <w:rsid w:val="00CA1CEF"/>
    <w:rsid w:val="00CA2374"/>
    <w:rsid w:val="00CA32D4"/>
    <w:rsid w:val="00CA3EBC"/>
    <w:rsid w:val="00CA6899"/>
    <w:rsid w:val="00CA79C6"/>
    <w:rsid w:val="00CB0A41"/>
    <w:rsid w:val="00CB11AE"/>
    <w:rsid w:val="00CB13B9"/>
    <w:rsid w:val="00CB1615"/>
    <w:rsid w:val="00CB1F67"/>
    <w:rsid w:val="00CB2EDC"/>
    <w:rsid w:val="00CB4868"/>
    <w:rsid w:val="00CB5A5B"/>
    <w:rsid w:val="00CB5B4A"/>
    <w:rsid w:val="00CB7F9E"/>
    <w:rsid w:val="00CC048A"/>
    <w:rsid w:val="00CC0D01"/>
    <w:rsid w:val="00CC1746"/>
    <w:rsid w:val="00CC1D69"/>
    <w:rsid w:val="00CC2EE8"/>
    <w:rsid w:val="00CC332F"/>
    <w:rsid w:val="00CC4F9A"/>
    <w:rsid w:val="00CC623D"/>
    <w:rsid w:val="00CC63A0"/>
    <w:rsid w:val="00CC7C3D"/>
    <w:rsid w:val="00CC7E72"/>
    <w:rsid w:val="00CD07E3"/>
    <w:rsid w:val="00CD0DE2"/>
    <w:rsid w:val="00CD1A0F"/>
    <w:rsid w:val="00CD1BD2"/>
    <w:rsid w:val="00CD2461"/>
    <w:rsid w:val="00CD5A50"/>
    <w:rsid w:val="00CD5A80"/>
    <w:rsid w:val="00CD5C60"/>
    <w:rsid w:val="00CD7583"/>
    <w:rsid w:val="00CE0598"/>
    <w:rsid w:val="00CE1104"/>
    <w:rsid w:val="00CE233A"/>
    <w:rsid w:val="00CE244A"/>
    <w:rsid w:val="00CE4296"/>
    <w:rsid w:val="00CE4F73"/>
    <w:rsid w:val="00CE592B"/>
    <w:rsid w:val="00CE5A5A"/>
    <w:rsid w:val="00CE6B5A"/>
    <w:rsid w:val="00CE6F28"/>
    <w:rsid w:val="00CE7015"/>
    <w:rsid w:val="00CE7C97"/>
    <w:rsid w:val="00CE7EE6"/>
    <w:rsid w:val="00CF00E6"/>
    <w:rsid w:val="00CF0D1F"/>
    <w:rsid w:val="00CF1297"/>
    <w:rsid w:val="00CF2A4C"/>
    <w:rsid w:val="00CF7041"/>
    <w:rsid w:val="00CF70BF"/>
    <w:rsid w:val="00CF71CA"/>
    <w:rsid w:val="00CF74EB"/>
    <w:rsid w:val="00D011FE"/>
    <w:rsid w:val="00D017AB"/>
    <w:rsid w:val="00D027BC"/>
    <w:rsid w:val="00D02DEC"/>
    <w:rsid w:val="00D04041"/>
    <w:rsid w:val="00D04742"/>
    <w:rsid w:val="00D05BE5"/>
    <w:rsid w:val="00D07700"/>
    <w:rsid w:val="00D07803"/>
    <w:rsid w:val="00D101CC"/>
    <w:rsid w:val="00D10B8F"/>
    <w:rsid w:val="00D11B3A"/>
    <w:rsid w:val="00D11BCF"/>
    <w:rsid w:val="00D136DE"/>
    <w:rsid w:val="00D139B9"/>
    <w:rsid w:val="00D13DCB"/>
    <w:rsid w:val="00D1535B"/>
    <w:rsid w:val="00D1542D"/>
    <w:rsid w:val="00D169A5"/>
    <w:rsid w:val="00D17E6E"/>
    <w:rsid w:val="00D2066F"/>
    <w:rsid w:val="00D208C9"/>
    <w:rsid w:val="00D22777"/>
    <w:rsid w:val="00D25B5D"/>
    <w:rsid w:val="00D26646"/>
    <w:rsid w:val="00D266F5"/>
    <w:rsid w:val="00D30A5F"/>
    <w:rsid w:val="00D30FEE"/>
    <w:rsid w:val="00D31589"/>
    <w:rsid w:val="00D319C4"/>
    <w:rsid w:val="00D334E7"/>
    <w:rsid w:val="00D34176"/>
    <w:rsid w:val="00D342EF"/>
    <w:rsid w:val="00D34A1D"/>
    <w:rsid w:val="00D3568D"/>
    <w:rsid w:val="00D37C81"/>
    <w:rsid w:val="00D37EF8"/>
    <w:rsid w:val="00D37F8C"/>
    <w:rsid w:val="00D4038A"/>
    <w:rsid w:val="00D42437"/>
    <w:rsid w:val="00D42C11"/>
    <w:rsid w:val="00D42F30"/>
    <w:rsid w:val="00D44264"/>
    <w:rsid w:val="00D45F60"/>
    <w:rsid w:val="00D470D3"/>
    <w:rsid w:val="00D512E5"/>
    <w:rsid w:val="00D51BAD"/>
    <w:rsid w:val="00D522E4"/>
    <w:rsid w:val="00D526FD"/>
    <w:rsid w:val="00D52A54"/>
    <w:rsid w:val="00D54D27"/>
    <w:rsid w:val="00D55748"/>
    <w:rsid w:val="00D56D63"/>
    <w:rsid w:val="00D5799A"/>
    <w:rsid w:val="00D57C71"/>
    <w:rsid w:val="00D612F6"/>
    <w:rsid w:val="00D64073"/>
    <w:rsid w:val="00D646A2"/>
    <w:rsid w:val="00D67C21"/>
    <w:rsid w:val="00D7297D"/>
    <w:rsid w:val="00D72A47"/>
    <w:rsid w:val="00D72A62"/>
    <w:rsid w:val="00D73943"/>
    <w:rsid w:val="00D74B87"/>
    <w:rsid w:val="00D75056"/>
    <w:rsid w:val="00D76572"/>
    <w:rsid w:val="00D76815"/>
    <w:rsid w:val="00D7681D"/>
    <w:rsid w:val="00D806E6"/>
    <w:rsid w:val="00D808A5"/>
    <w:rsid w:val="00D80EED"/>
    <w:rsid w:val="00D81649"/>
    <w:rsid w:val="00D8170E"/>
    <w:rsid w:val="00D83256"/>
    <w:rsid w:val="00D8349F"/>
    <w:rsid w:val="00D83A9B"/>
    <w:rsid w:val="00D83E91"/>
    <w:rsid w:val="00D840EE"/>
    <w:rsid w:val="00D84316"/>
    <w:rsid w:val="00D86E86"/>
    <w:rsid w:val="00D901E5"/>
    <w:rsid w:val="00D9120C"/>
    <w:rsid w:val="00D91BCA"/>
    <w:rsid w:val="00D91EA8"/>
    <w:rsid w:val="00D920BB"/>
    <w:rsid w:val="00D92D17"/>
    <w:rsid w:val="00D94752"/>
    <w:rsid w:val="00D957C0"/>
    <w:rsid w:val="00D9586E"/>
    <w:rsid w:val="00DA1226"/>
    <w:rsid w:val="00DA29EC"/>
    <w:rsid w:val="00DA323F"/>
    <w:rsid w:val="00DA429D"/>
    <w:rsid w:val="00DA5026"/>
    <w:rsid w:val="00DA5577"/>
    <w:rsid w:val="00DA566D"/>
    <w:rsid w:val="00DA7416"/>
    <w:rsid w:val="00DB1E38"/>
    <w:rsid w:val="00DB2735"/>
    <w:rsid w:val="00DB321F"/>
    <w:rsid w:val="00DB38B2"/>
    <w:rsid w:val="00DB4DBD"/>
    <w:rsid w:val="00DB6B0E"/>
    <w:rsid w:val="00DB6F27"/>
    <w:rsid w:val="00DB6FB2"/>
    <w:rsid w:val="00DB6FCB"/>
    <w:rsid w:val="00DB750B"/>
    <w:rsid w:val="00DB7679"/>
    <w:rsid w:val="00DC006C"/>
    <w:rsid w:val="00DC12E7"/>
    <w:rsid w:val="00DC1938"/>
    <w:rsid w:val="00DC1EFB"/>
    <w:rsid w:val="00DC34DA"/>
    <w:rsid w:val="00DC3809"/>
    <w:rsid w:val="00DC434B"/>
    <w:rsid w:val="00DC4A9E"/>
    <w:rsid w:val="00DC5574"/>
    <w:rsid w:val="00DC592A"/>
    <w:rsid w:val="00DD3382"/>
    <w:rsid w:val="00DD6073"/>
    <w:rsid w:val="00DE03AA"/>
    <w:rsid w:val="00DE03E5"/>
    <w:rsid w:val="00DE0F0B"/>
    <w:rsid w:val="00DE1FAD"/>
    <w:rsid w:val="00DE2802"/>
    <w:rsid w:val="00DE3D51"/>
    <w:rsid w:val="00DE5F70"/>
    <w:rsid w:val="00DE60E4"/>
    <w:rsid w:val="00DE75CD"/>
    <w:rsid w:val="00DE7A1C"/>
    <w:rsid w:val="00DF02DE"/>
    <w:rsid w:val="00DF03E7"/>
    <w:rsid w:val="00DF0645"/>
    <w:rsid w:val="00DF47A0"/>
    <w:rsid w:val="00DF50B5"/>
    <w:rsid w:val="00DF528E"/>
    <w:rsid w:val="00E00E16"/>
    <w:rsid w:val="00E01686"/>
    <w:rsid w:val="00E02376"/>
    <w:rsid w:val="00E02BCA"/>
    <w:rsid w:val="00E04CF9"/>
    <w:rsid w:val="00E054D6"/>
    <w:rsid w:val="00E061EC"/>
    <w:rsid w:val="00E072EF"/>
    <w:rsid w:val="00E1096D"/>
    <w:rsid w:val="00E112AC"/>
    <w:rsid w:val="00E11694"/>
    <w:rsid w:val="00E11768"/>
    <w:rsid w:val="00E117C2"/>
    <w:rsid w:val="00E12395"/>
    <w:rsid w:val="00E12CCE"/>
    <w:rsid w:val="00E143BF"/>
    <w:rsid w:val="00E14479"/>
    <w:rsid w:val="00E154D5"/>
    <w:rsid w:val="00E16C20"/>
    <w:rsid w:val="00E17081"/>
    <w:rsid w:val="00E20EBF"/>
    <w:rsid w:val="00E22F4F"/>
    <w:rsid w:val="00E2312D"/>
    <w:rsid w:val="00E263B2"/>
    <w:rsid w:val="00E26B22"/>
    <w:rsid w:val="00E30758"/>
    <w:rsid w:val="00E3089A"/>
    <w:rsid w:val="00E31580"/>
    <w:rsid w:val="00E3178B"/>
    <w:rsid w:val="00E31D8F"/>
    <w:rsid w:val="00E337B7"/>
    <w:rsid w:val="00E33C41"/>
    <w:rsid w:val="00E34505"/>
    <w:rsid w:val="00E34568"/>
    <w:rsid w:val="00E34C54"/>
    <w:rsid w:val="00E3665F"/>
    <w:rsid w:val="00E36AF5"/>
    <w:rsid w:val="00E36F7F"/>
    <w:rsid w:val="00E3782D"/>
    <w:rsid w:val="00E37D0B"/>
    <w:rsid w:val="00E40A0E"/>
    <w:rsid w:val="00E41E5B"/>
    <w:rsid w:val="00E41F73"/>
    <w:rsid w:val="00E439A7"/>
    <w:rsid w:val="00E45A3D"/>
    <w:rsid w:val="00E4683E"/>
    <w:rsid w:val="00E46922"/>
    <w:rsid w:val="00E4760F"/>
    <w:rsid w:val="00E47D35"/>
    <w:rsid w:val="00E52269"/>
    <w:rsid w:val="00E534BA"/>
    <w:rsid w:val="00E565F2"/>
    <w:rsid w:val="00E575A5"/>
    <w:rsid w:val="00E600F5"/>
    <w:rsid w:val="00E60A5E"/>
    <w:rsid w:val="00E60F11"/>
    <w:rsid w:val="00E61AF7"/>
    <w:rsid w:val="00E621B7"/>
    <w:rsid w:val="00E63E9A"/>
    <w:rsid w:val="00E64246"/>
    <w:rsid w:val="00E65A42"/>
    <w:rsid w:val="00E65A6E"/>
    <w:rsid w:val="00E65AFB"/>
    <w:rsid w:val="00E66342"/>
    <w:rsid w:val="00E66449"/>
    <w:rsid w:val="00E70622"/>
    <w:rsid w:val="00E71E60"/>
    <w:rsid w:val="00E7234C"/>
    <w:rsid w:val="00E7475D"/>
    <w:rsid w:val="00E753CF"/>
    <w:rsid w:val="00E7596D"/>
    <w:rsid w:val="00E75FAA"/>
    <w:rsid w:val="00E774E5"/>
    <w:rsid w:val="00E77CD6"/>
    <w:rsid w:val="00E829C4"/>
    <w:rsid w:val="00E853A9"/>
    <w:rsid w:val="00E85A5E"/>
    <w:rsid w:val="00E87BB6"/>
    <w:rsid w:val="00E90CAD"/>
    <w:rsid w:val="00E9198F"/>
    <w:rsid w:val="00E93DD8"/>
    <w:rsid w:val="00E941D1"/>
    <w:rsid w:val="00E94F57"/>
    <w:rsid w:val="00E950C9"/>
    <w:rsid w:val="00E96912"/>
    <w:rsid w:val="00E96AEC"/>
    <w:rsid w:val="00E97946"/>
    <w:rsid w:val="00E97D6A"/>
    <w:rsid w:val="00E97F85"/>
    <w:rsid w:val="00EA1D1A"/>
    <w:rsid w:val="00EA36D8"/>
    <w:rsid w:val="00EA396F"/>
    <w:rsid w:val="00EA612F"/>
    <w:rsid w:val="00EA72F6"/>
    <w:rsid w:val="00EA7958"/>
    <w:rsid w:val="00EB0125"/>
    <w:rsid w:val="00EB0A72"/>
    <w:rsid w:val="00EB244B"/>
    <w:rsid w:val="00EB2AAF"/>
    <w:rsid w:val="00EB2CBC"/>
    <w:rsid w:val="00EB45CC"/>
    <w:rsid w:val="00EB4BD3"/>
    <w:rsid w:val="00EB5523"/>
    <w:rsid w:val="00EB63C4"/>
    <w:rsid w:val="00EC1995"/>
    <w:rsid w:val="00EC2702"/>
    <w:rsid w:val="00EC374D"/>
    <w:rsid w:val="00EC5D24"/>
    <w:rsid w:val="00EC6EC6"/>
    <w:rsid w:val="00EC7504"/>
    <w:rsid w:val="00EC76E4"/>
    <w:rsid w:val="00EC7EEB"/>
    <w:rsid w:val="00ED0476"/>
    <w:rsid w:val="00ED1BF6"/>
    <w:rsid w:val="00ED1CCE"/>
    <w:rsid w:val="00ED23E6"/>
    <w:rsid w:val="00ED2766"/>
    <w:rsid w:val="00ED31A9"/>
    <w:rsid w:val="00ED37A0"/>
    <w:rsid w:val="00ED4ED9"/>
    <w:rsid w:val="00ED593F"/>
    <w:rsid w:val="00ED6839"/>
    <w:rsid w:val="00ED6FDB"/>
    <w:rsid w:val="00ED7614"/>
    <w:rsid w:val="00EE00FC"/>
    <w:rsid w:val="00EE0FA5"/>
    <w:rsid w:val="00EE1FD0"/>
    <w:rsid w:val="00EE37F7"/>
    <w:rsid w:val="00EE47FC"/>
    <w:rsid w:val="00EE4930"/>
    <w:rsid w:val="00EE49DD"/>
    <w:rsid w:val="00EE52FF"/>
    <w:rsid w:val="00EE5AB7"/>
    <w:rsid w:val="00EE600A"/>
    <w:rsid w:val="00EE6F0D"/>
    <w:rsid w:val="00EE7988"/>
    <w:rsid w:val="00EE7D22"/>
    <w:rsid w:val="00EF04AB"/>
    <w:rsid w:val="00EF0ED6"/>
    <w:rsid w:val="00EF23C0"/>
    <w:rsid w:val="00EF2AFB"/>
    <w:rsid w:val="00EF5F50"/>
    <w:rsid w:val="00EF6A61"/>
    <w:rsid w:val="00F00235"/>
    <w:rsid w:val="00F00CA8"/>
    <w:rsid w:val="00F00F06"/>
    <w:rsid w:val="00F029B2"/>
    <w:rsid w:val="00F04747"/>
    <w:rsid w:val="00F04B80"/>
    <w:rsid w:val="00F05E4F"/>
    <w:rsid w:val="00F100E5"/>
    <w:rsid w:val="00F13499"/>
    <w:rsid w:val="00F13556"/>
    <w:rsid w:val="00F174A5"/>
    <w:rsid w:val="00F17739"/>
    <w:rsid w:val="00F17A20"/>
    <w:rsid w:val="00F20B19"/>
    <w:rsid w:val="00F247BF"/>
    <w:rsid w:val="00F249B8"/>
    <w:rsid w:val="00F278A6"/>
    <w:rsid w:val="00F328F0"/>
    <w:rsid w:val="00F32D89"/>
    <w:rsid w:val="00F3423D"/>
    <w:rsid w:val="00F34F3C"/>
    <w:rsid w:val="00F35D9C"/>
    <w:rsid w:val="00F3660E"/>
    <w:rsid w:val="00F37B13"/>
    <w:rsid w:val="00F4041B"/>
    <w:rsid w:val="00F41369"/>
    <w:rsid w:val="00F42099"/>
    <w:rsid w:val="00F422A8"/>
    <w:rsid w:val="00F42C73"/>
    <w:rsid w:val="00F42DD1"/>
    <w:rsid w:val="00F42F96"/>
    <w:rsid w:val="00F438D5"/>
    <w:rsid w:val="00F472BB"/>
    <w:rsid w:val="00F478EF"/>
    <w:rsid w:val="00F520ED"/>
    <w:rsid w:val="00F52FA6"/>
    <w:rsid w:val="00F537B1"/>
    <w:rsid w:val="00F53F2F"/>
    <w:rsid w:val="00F5447A"/>
    <w:rsid w:val="00F548E9"/>
    <w:rsid w:val="00F574CA"/>
    <w:rsid w:val="00F57A53"/>
    <w:rsid w:val="00F6042F"/>
    <w:rsid w:val="00F6114C"/>
    <w:rsid w:val="00F613D9"/>
    <w:rsid w:val="00F614B1"/>
    <w:rsid w:val="00F6170C"/>
    <w:rsid w:val="00F620CC"/>
    <w:rsid w:val="00F62BC6"/>
    <w:rsid w:val="00F63E43"/>
    <w:rsid w:val="00F65F78"/>
    <w:rsid w:val="00F66D9A"/>
    <w:rsid w:val="00F6773A"/>
    <w:rsid w:val="00F73560"/>
    <w:rsid w:val="00F76773"/>
    <w:rsid w:val="00F81ADB"/>
    <w:rsid w:val="00F820A0"/>
    <w:rsid w:val="00F839C5"/>
    <w:rsid w:val="00F839E4"/>
    <w:rsid w:val="00F84672"/>
    <w:rsid w:val="00F855E9"/>
    <w:rsid w:val="00F869A6"/>
    <w:rsid w:val="00F87705"/>
    <w:rsid w:val="00F878D2"/>
    <w:rsid w:val="00F91F1C"/>
    <w:rsid w:val="00F953D1"/>
    <w:rsid w:val="00F95BD2"/>
    <w:rsid w:val="00F97935"/>
    <w:rsid w:val="00FA122B"/>
    <w:rsid w:val="00FA28C0"/>
    <w:rsid w:val="00FA3D68"/>
    <w:rsid w:val="00FA479E"/>
    <w:rsid w:val="00FA56F4"/>
    <w:rsid w:val="00FA613B"/>
    <w:rsid w:val="00FB0871"/>
    <w:rsid w:val="00FB0AF1"/>
    <w:rsid w:val="00FB0C41"/>
    <w:rsid w:val="00FB11F5"/>
    <w:rsid w:val="00FB1334"/>
    <w:rsid w:val="00FB2017"/>
    <w:rsid w:val="00FB3195"/>
    <w:rsid w:val="00FB519B"/>
    <w:rsid w:val="00FB58A1"/>
    <w:rsid w:val="00FB6D9E"/>
    <w:rsid w:val="00FB70BB"/>
    <w:rsid w:val="00FC0063"/>
    <w:rsid w:val="00FC1BF9"/>
    <w:rsid w:val="00FC310C"/>
    <w:rsid w:val="00FC354C"/>
    <w:rsid w:val="00FC38AA"/>
    <w:rsid w:val="00FC5FCE"/>
    <w:rsid w:val="00FC743B"/>
    <w:rsid w:val="00FD0DF9"/>
    <w:rsid w:val="00FD231F"/>
    <w:rsid w:val="00FD3066"/>
    <w:rsid w:val="00FD349D"/>
    <w:rsid w:val="00FD3829"/>
    <w:rsid w:val="00FD453B"/>
    <w:rsid w:val="00FD4935"/>
    <w:rsid w:val="00FD5EFD"/>
    <w:rsid w:val="00FD6554"/>
    <w:rsid w:val="00FD6CD9"/>
    <w:rsid w:val="00FD70EE"/>
    <w:rsid w:val="00FD7C36"/>
    <w:rsid w:val="00FE04C7"/>
    <w:rsid w:val="00FE0D3A"/>
    <w:rsid w:val="00FE1427"/>
    <w:rsid w:val="00FE242F"/>
    <w:rsid w:val="00FE4615"/>
    <w:rsid w:val="00FE5D98"/>
    <w:rsid w:val="00FE7025"/>
    <w:rsid w:val="00FE70AD"/>
    <w:rsid w:val="00FE77BA"/>
    <w:rsid w:val="00FF02AE"/>
    <w:rsid w:val="00FF03F2"/>
    <w:rsid w:val="00FF109C"/>
    <w:rsid w:val="00FF11DA"/>
    <w:rsid w:val="00FF1FC7"/>
    <w:rsid w:val="00FF33E4"/>
    <w:rsid w:val="00FF3908"/>
    <w:rsid w:val="00FF3B4B"/>
    <w:rsid w:val="00FF3B84"/>
    <w:rsid w:val="00FF48A2"/>
    <w:rsid w:val="00FF4E7E"/>
    <w:rsid w:val="00FF577D"/>
    <w:rsid w:val="00FF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27BCEC7A"/>
  <w15:docId w15:val="{621E9D0C-AEB7-4F0E-839C-E9BB60FAD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B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55B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55BB5"/>
  </w:style>
  <w:style w:type="paragraph" w:styleId="a5">
    <w:name w:val="header"/>
    <w:basedOn w:val="a"/>
    <w:link w:val="a6"/>
    <w:uiPriority w:val="99"/>
    <w:unhideWhenUsed/>
    <w:rsid w:val="00255BB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uppressAutoHyphens/>
      <w:snapToGrid w:val="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</w:rPr>
  </w:style>
  <w:style w:type="character" w:customStyle="1" w:styleId="a6">
    <w:name w:val="ヘッダー (文字)"/>
    <w:basedOn w:val="a0"/>
    <w:link w:val="a5"/>
    <w:uiPriority w:val="99"/>
    <w:rsid w:val="00255BB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</w:rPr>
  </w:style>
  <w:style w:type="character" w:styleId="a7">
    <w:name w:val="Hyperlink"/>
    <w:basedOn w:val="a0"/>
    <w:uiPriority w:val="99"/>
    <w:unhideWhenUsed/>
    <w:rsid w:val="00255BB5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255BB5"/>
  </w:style>
  <w:style w:type="character" w:styleId="a9">
    <w:name w:val="annotation reference"/>
    <w:basedOn w:val="a0"/>
    <w:uiPriority w:val="99"/>
    <w:semiHidden/>
    <w:unhideWhenUsed/>
    <w:rsid w:val="008B75A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B75AB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B75AB"/>
  </w:style>
  <w:style w:type="paragraph" w:styleId="ac">
    <w:name w:val="annotation subject"/>
    <w:basedOn w:val="aa"/>
    <w:next w:val="aa"/>
    <w:link w:val="ad"/>
    <w:uiPriority w:val="99"/>
    <w:semiHidden/>
    <w:unhideWhenUsed/>
    <w:rsid w:val="008B75A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B75AB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B75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B75A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227C4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61">
    <w:name w:val="一覧 (表) 6 カラフル1"/>
    <w:basedOn w:val="a1"/>
    <w:uiPriority w:val="51"/>
    <w:rsid w:val="00660F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">
    <w:name w:val="一覧 (表) 6 カラフル10"/>
    <w:basedOn w:val="a1"/>
    <w:next w:val="61"/>
    <w:uiPriority w:val="51"/>
    <w:rsid w:val="00F614B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一覧 (表) 6 カラフル2"/>
    <w:basedOn w:val="a1"/>
    <w:next w:val="61"/>
    <w:uiPriority w:val="51"/>
    <w:rsid w:val="00657E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0">
    <w:name w:val="List Paragraph"/>
    <w:basedOn w:val="a"/>
    <w:uiPriority w:val="34"/>
    <w:qFormat/>
    <w:rsid w:val="00052DCB"/>
    <w:pPr>
      <w:ind w:left="720"/>
      <w:contextualSpacing/>
    </w:pPr>
  </w:style>
  <w:style w:type="character" w:customStyle="1" w:styleId="1">
    <w:name w:val="未解決のメンション1"/>
    <w:basedOn w:val="a0"/>
    <w:uiPriority w:val="99"/>
    <w:semiHidden/>
    <w:unhideWhenUsed/>
    <w:rsid w:val="0044701E"/>
    <w:rPr>
      <w:color w:val="605E5C"/>
      <w:shd w:val="clear" w:color="auto" w:fill="E1DFDD"/>
    </w:rPr>
  </w:style>
  <w:style w:type="character" w:styleId="af1">
    <w:name w:val="Emphasis"/>
    <w:basedOn w:val="a0"/>
    <w:uiPriority w:val="20"/>
    <w:qFormat/>
    <w:rsid w:val="00456AEB"/>
    <w:rPr>
      <w:i/>
      <w:iCs/>
    </w:rPr>
  </w:style>
  <w:style w:type="table" w:customStyle="1" w:styleId="6100">
    <w:name w:val="一覧 (表) 6 カラフル100"/>
    <w:basedOn w:val="a1"/>
    <w:next w:val="610"/>
    <w:uiPriority w:val="51"/>
    <w:rsid w:val="00D11B3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">
    <w:name w:val="一覧 (表) 6 カラフル1000"/>
    <w:basedOn w:val="a1"/>
    <w:next w:val="6100"/>
    <w:uiPriority w:val="51"/>
    <w:rsid w:val="00EC6EC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">
    <w:name w:val="一覧 (表) 6 カラフル10000"/>
    <w:basedOn w:val="a1"/>
    <w:next w:val="61000"/>
    <w:uiPriority w:val="51"/>
    <w:rsid w:val="0055128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">
    <w:name w:val="一覧 (表) 6 カラフル100000"/>
    <w:basedOn w:val="a1"/>
    <w:next w:val="610000"/>
    <w:uiPriority w:val="51"/>
    <w:rsid w:val="00EA1D1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">
    <w:name w:val="一覧 (表) 6 カラフル1000000"/>
    <w:basedOn w:val="a1"/>
    <w:next w:val="6100000"/>
    <w:uiPriority w:val="51"/>
    <w:rsid w:val="003A1D8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">
    <w:name w:val="一覧 (表) 6 カラフル10000000"/>
    <w:basedOn w:val="a1"/>
    <w:next w:val="61000000"/>
    <w:uiPriority w:val="51"/>
    <w:rsid w:val="00BA2DC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">
    <w:name w:val="一覧 (表) 6 カラフル100000000"/>
    <w:basedOn w:val="a1"/>
    <w:next w:val="610000000"/>
    <w:uiPriority w:val="51"/>
    <w:rsid w:val="009B21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">
    <w:name w:val="一覧 (表) 6 カラフル1000000000"/>
    <w:basedOn w:val="a1"/>
    <w:next w:val="6100000000"/>
    <w:uiPriority w:val="51"/>
    <w:rsid w:val="000F6C3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">
    <w:name w:val="一覧 (表) 6 カラフル10000000000"/>
    <w:basedOn w:val="a1"/>
    <w:next w:val="61000000000"/>
    <w:uiPriority w:val="51"/>
    <w:rsid w:val="00B766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">
    <w:name w:val="一覧 (表) 6 カラフル100000000000"/>
    <w:basedOn w:val="a1"/>
    <w:next w:val="610000000000"/>
    <w:uiPriority w:val="51"/>
    <w:rsid w:val="002C1AA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">
    <w:name w:val="一覧 (表) 6 カラフル1000000000000"/>
    <w:basedOn w:val="a1"/>
    <w:next w:val="6100000000000"/>
    <w:uiPriority w:val="51"/>
    <w:rsid w:val="00FD453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0">
    <w:name w:val="一覧 (表) 6 カラフル10000000000000"/>
    <w:basedOn w:val="a1"/>
    <w:next w:val="61000000000000"/>
    <w:uiPriority w:val="51"/>
    <w:rsid w:val="00573F7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00">
    <w:name w:val="一覧 (表) 6 カラフル100000000000000"/>
    <w:basedOn w:val="a1"/>
    <w:next w:val="610000000000000"/>
    <w:uiPriority w:val="51"/>
    <w:rsid w:val="003B566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000">
    <w:name w:val="一覧 (表) 6 カラフル1000000000000000"/>
    <w:basedOn w:val="a1"/>
    <w:next w:val="6100000000000000"/>
    <w:uiPriority w:val="51"/>
    <w:rsid w:val="008944A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0000">
    <w:name w:val="一覧 (表) 6 カラフル10000000000000000"/>
    <w:basedOn w:val="a1"/>
    <w:next w:val="61000000000000000"/>
    <w:uiPriority w:val="51"/>
    <w:rsid w:val="008944A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00000">
    <w:name w:val="一覧 (表) 6 カラフル100000000000000000"/>
    <w:basedOn w:val="a1"/>
    <w:next w:val="610000000000000000"/>
    <w:uiPriority w:val="51"/>
    <w:rsid w:val="008944A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1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E078F-EAF9-4ECE-99A0-352C78E5B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73</CharactersWithSpaces>
  <SharedDoc>false</SharedDoc>
  <HLinks>
    <vt:vector size="30" baseType="variant">
      <vt:variant>
        <vt:i4>4915207</vt:i4>
      </vt:variant>
      <vt:variant>
        <vt:i4>54</vt:i4>
      </vt:variant>
      <vt:variant>
        <vt:i4>0</vt:i4>
      </vt:variant>
      <vt:variant>
        <vt:i4>5</vt:i4>
      </vt:variant>
      <vt:variant>
        <vt:lpwstr>https://dfast.nig.ac.jp/</vt:lpwstr>
      </vt:variant>
      <vt:variant>
        <vt:lpwstr/>
      </vt:variant>
      <vt:variant>
        <vt:i4>60</vt:i4>
      </vt:variant>
      <vt:variant>
        <vt:i4>9</vt:i4>
      </vt:variant>
      <vt:variant>
        <vt:i4>0</vt:i4>
      </vt:variant>
      <vt:variant>
        <vt:i4>5</vt:i4>
      </vt:variant>
      <vt:variant>
        <vt:lpwstr>mailto:a3kajika@nodai.ac.jp</vt:lpwstr>
      </vt:variant>
      <vt:variant>
        <vt:lpwstr/>
      </vt:variant>
      <vt:variant>
        <vt:i4>60</vt:i4>
      </vt:variant>
      <vt:variant>
        <vt:i4>6</vt:i4>
      </vt:variant>
      <vt:variant>
        <vt:i4>0</vt:i4>
      </vt:variant>
      <vt:variant>
        <vt:i4>5</vt:i4>
      </vt:variant>
      <vt:variant>
        <vt:lpwstr>mailto:a3kajika@nodai.ac.jp</vt:lpwstr>
      </vt:variant>
      <vt:variant>
        <vt:lpwstr/>
      </vt:variant>
      <vt:variant>
        <vt:i4>7471189</vt:i4>
      </vt:variant>
      <vt:variant>
        <vt:i4>3</vt:i4>
      </vt:variant>
      <vt:variant>
        <vt:i4>0</vt:i4>
      </vt:variant>
      <vt:variant>
        <vt:i4>5</vt:i4>
      </vt:variant>
      <vt:variant>
        <vt:lpwstr>mailto:s3gimi@nodai.ac.jp</vt:lpwstr>
      </vt:variant>
      <vt:variant>
        <vt:lpwstr/>
      </vt:variant>
      <vt:variant>
        <vt:i4>7143431</vt:i4>
      </vt:variant>
      <vt:variant>
        <vt:i4>0</vt:i4>
      </vt:variant>
      <vt:variant>
        <vt:i4>0</vt:i4>
      </vt:variant>
      <vt:variant>
        <vt:i4>5</vt:i4>
      </vt:variant>
      <vt:variant>
        <vt:lpwstr>mailto:yokota@nodai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駿也</dc:creator>
  <cp:keywords/>
  <cp:lastModifiedBy>Suzuki Shunya</cp:lastModifiedBy>
  <cp:revision>16</cp:revision>
  <cp:lastPrinted>2019-10-14T08:53:00Z</cp:lastPrinted>
  <dcterms:created xsi:type="dcterms:W3CDTF">2019-10-25T03:51:00Z</dcterms:created>
  <dcterms:modified xsi:type="dcterms:W3CDTF">2019-11-1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aerobe</vt:lpwstr>
  </property>
  <property fmtid="{D5CDD505-2E9C-101B-9397-08002B2CF9AE}" pid="9" name="Mendeley Recent Style Name 3_1">
    <vt:lpwstr>Anaerob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52ae17c-9aee-3ebc-b241-def045d4defc</vt:lpwstr>
  </property>
  <property fmtid="{D5CDD505-2E9C-101B-9397-08002B2CF9AE}" pid="24" name="Mendeley Citation Style_1">
    <vt:lpwstr>http://www.zotero.org/styles/anaerobe</vt:lpwstr>
  </property>
</Properties>
</file>